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EF524" w14:textId="07DE0B95" w:rsidR="00B63A7B" w:rsidRPr="001727AF" w:rsidRDefault="00B63A7B" w:rsidP="008C19AA">
      <w:pPr>
        <w:spacing w:before="100" w:beforeAutospacing="1" w:after="100" w:afterAutospacing="1" w:line="360" w:lineRule="auto"/>
        <w:rPr>
          <w:rFonts w:cs="Times New Roman"/>
          <w:b/>
        </w:rPr>
      </w:pPr>
    </w:p>
    <w:tbl>
      <w:tblPr>
        <w:tblStyle w:val="TableGrid"/>
        <w:tblW w:w="9411" w:type="dxa"/>
        <w:tblInd w:w="-318" w:type="dxa"/>
        <w:tblLook w:val="04A0" w:firstRow="1" w:lastRow="0" w:firstColumn="1" w:lastColumn="0" w:noHBand="0" w:noVBand="1"/>
      </w:tblPr>
      <w:tblGrid>
        <w:gridCol w:w="1560"/>
        <w:gridCol w:w="1134"/>
        <w:gridCol w:w="1560"/>
        <w:gridCol w:w="1701"/>
        <w:gridCol w:w="1842"/>
        <w:gridCol w:w="1614"/>
      </w:tblGrid>
      <w:tr w:rsidR="001727AF" w14:paraId="1A338B20" w14:textId="77777777" w:rsidTr="003D788C">
        <w:trPr>
          <w:trHeight w:val="404"/>
        </w:trPr>
        <w:tc>
          <w:tcPr>
            <w:tcW w:w="9411" w:type="dxa"/>
            <w:gridSpan w:val="6"/>
            <w:tcBorders>
              <w:top w:val="nil"/>
              <w:left w:val="nil"/>
              <w:right w:val="nil"/>
            </w:tcBorders>
          </w:tcPr>
          <w:p w14:paraId="1D5D2A7C" w14:textId="2DA87345" w:rsidR="001727AF" w:rsidRPr="001727AF" w:rsidRDefault="001727AF" w:rsidP="009B41F6">
            <w:pPr>
              <w:spacing w:before="100" w:beforeAutospacing="1" w:after="100" w:afterAutospacing="1"/>
              <w:rPr>
                <w:rFonts w:cs="Times New Roman"/>
                <w:u w:val="single"/>
              </w:rPr>
            </w:pPr>
          </w:p>
        </w:tc>
      </w:tr>
      <w:tr w:rsidR="001727AF" w14:paraId="3AC2A684" w14:textId="77777777" w:rsidTr="001727AF">
        <w:trPr>
          <w:trHeight w:val="403"/>
        </w:trPr>
        <w:tc>
          <w:tcPr>
            <w:tcW w:w="1560" w:type="dxa"/>
          </w:tcPr>
          <w:p w14:paraId="79501040" w14:textId="77777777" w:rsidR="001727AF" w:rsidRPr="001727AF" w:rsidDel="001727AF" w:rsidRDefault="001727AF" w:rsidP="001727AF">
            <w:pPr>
              <w:spacing w:before="100" w:beforeAutospacing="1" w:after="100" w:afterAutospacing="1"/>
              <w:rPr>
                <w:rFonts w:cs="Times New Roman"/>
                <w:b/>
                <w:u w:val="single"/>
              </w:rPr>
            </w:pPr>
          </w:p>
        </w:tc>
        <w:tc>
          <w:tcPr>
            <w:tcW w:w="2694" w:type="dxa"/>
            <w:gridSpan w:val="2"/>
          </w:tcPr>
          <w:p w14:paraId="14D78804" w14:textId="1F312293" w:rsidR="001727AF" w:rsidRPr="001727AF" w:rsidRDefault="001727AF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[ART +C]</w:t>
            </w:r>
          </w:p>
        </w:tc>
        <w:tc>
          <w:tcPr>
            <w:tcW w:w="3543" w:type="dxa"/>
            <w:gridSpan w:val="2"/>
          </w:tcPr>
          <w:p w14:paraId="5ED4AA46" w14:textId="3099921A" w:rsidR="001727AF" w:rsidRPr="001727AF" w:rsidRDefault="001727AF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[ART ALONE]</w:t>
            </w:r>
          </w:p>
        </w:tc>
        <w:tc>
          <w:tcPr>
            <w:tcW w:w="1614" w:type="dxa"/>
          </w:tcPr>
          <w:p w14:paraId="1F953944" w14:textId="7D7A96AE" w:rsidR="001727AF" w:rsidRPr="001727AF" w:rsidRDefault="001727AF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</w:t>
            </w:r>
          </w:p>
        </w:tc>
      </w:tr>
      <w:tr w:rsidR="001727AF" w14:paraId="51E02AC1" w14:textId="77777777" w:rsidTr="001727AF">
        <w:trPr>
          <w:trHeight w:val="403"/>
        </w:trPr>
        <w:tc>
          <w:tcPr>
            <w:tcW w:w="9411" w:type="dxa"/>
            <w:gridSpan w:val="6"/>
          </w:tcPr>
          <w:p w14:paraId="4FC19E3B" w14:textId="69A41EC5" w:rsidR="001727AF" w:rsidRDefault="001727AF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B414C5">
              <w:rPr>
                <w:rFonts w:cs="Times New Roman"/>
                <w:b/>
                <w:u w:val="single"/>
              </w:rPr>
              <w:t>CD4 [media</w:t>
            </w:r>
            <w:r w:rsidRPr="00B414C5">
              <w:rPr>
                <w:rFonts w:cs="Times New Roman"/>
                <w:b/>
              </w:rPr>
              <w:t>n]</w:t>
            </w:r>
            <w:r>
              <w:rPr>
                <w:rFonts w:cs="Times New Roman"/>
                <w:b/>
              </w:rPr>
              <w:t xml:space="preserve"> </w:t>
            </w:r>
            <w:r w:rsidRPr="0032481F">
              <w:rPr>
                <w:rFonts w:cs="Arial"/>
                <w:color w:val="222222"/>
                <w:shd w:val="clear" w:color="auto" w:fill="FFFFFF"/>
              </w:rPr>
              <w:t>cells/mm3</w:t>
            </w:r>
          </w:p>
        </w:tc>
      </w:tr>
      <w:tr w:rsidR="001727AF" w14:paraId="47B749AB" w14:textId="77777777" w:rsidTr="001727AF">
        <w:trPr>
          <w:trHeight w:val="403"/>
        </w:trPr>
        <w:tc>
          <w:tcPr>
            <w:tcW w:w="1560" w:type="dxa"/>
          </w:tcPr>
          <w:p w14:paraId="16B96AC1" w14:textId="77777777" w:rsidR="001727AF" w:rsidRPr="009B41F6" w:rsidRDefault="001727AF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</w:p>
        </w:tc>
        <w:tc>
          <w:tcPr>
            <w:tcW w:w="1134" w:type="dxa"/>
          </w:tcPr>
          <w:p w14:paraId="6241319F" w14:textId="5D91F13F" w:rsidR="001727AF" w:rsidRPr="009B41F6" w:rsidRDefault="001727AF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9B41F6">
              <w:rPr>
                <w:rFonts w:cs="Times New Roman"/>
                <w:b/>
              </w:rPr>
              <w:t>(n)</w:t>
            </w:r>
          </w:p>
        </w:tc>
        <w:tc>
          <w:tcPr>
            <w:tcW w:w="1560" w:type="dxa"/>
          </w:tcPr>
          <w:p w14:paraId="7A1993D9" w14:textId="0033119A" w:rsidR="001727AF" w:rsidRPr="009B41F6" w:rsidRDefault="001727AF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9B41F6">
              <w:rPr>
                <w:rFonts w:cs="Times New Roman"/>
                <w:b/>
              </w:rPr>
              <w:t>Mdn(IQR)</w:t>
            </w:r>
          </w:p>
        </w:tc>
        <w:tc>
          <w:tcPr>
            <w:tcW w:w="1701" w:type="dxa"/>
          </w:tcPr>
          <w:p w14:paraId="4249EC09" w14:textId="47E879C8" w:rsidR="001727AF" w:rsidRPr="009B41F6" w:rsidRDefault="001727AF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9B41F6">
              <w:rPr>
                <w:rFonts w:cs="Times New Roman"/>
                <w:b/>
              </w:rPr>
              <w:t>(n)</w:t>
            </w:r>
          </w:p>
        </w:tc>
        <w:tc>
          <w:tcPr>
            <w:tcW w:w="1842" w:type="dxa"/>
          </w:tcPr>
          <w:p w14:paraId="28F0E705" w14:textId="4236E164" w:rsidR="001727AF" w:rsidRPr="009B41F6" w:rsidRDefault="001727AF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9B41F6">
              <w:rPr>
                <w:rFonts w:cs="Times New Roman"/>
                <w:b/>
              </w:rPr>
              <w:t>Mdn(IQR)</w:t>
            </w:r>
          </w:p>
        </w:tc>
        <w:tc>
          <w:tcPr>
            <w:tcW w:w="1614" w:type="dxa"/>
          </w:tcPr>
          <w:p w14:paraId="3CDB64D0" w14:textId="77777777" w:rsidR="001727AF" w:rsidRPr="009B41F6" w:rsidRDefault="001727AF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</w:p>
        </w:tc>
      </w:tr>
      <w:tr w:rsidR="001727AF" w14:paraId="298916D7" w14:textId="77777777" w:rsidTr="001727AF">
        <w:trPr>
          <w:trHeight w:val="403"/>
        </w:trPr>
        <w:tc>
          <w:tcPr>
            <w:tcW w:w="1560" w:type="dxa"/>
          </w:tcPr>
          <w:p w14:paraId="14CB8474" w14:textId="49E5A808" w:rsidR="001F0FD6" w:rsidRPr="001727AF" w:rsidRDefault="001F0FD6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 xml:space="preserve">Baseline </w:t>
            </w:r>
          </w:p>
        </w:tc>
        <w:tc>
          <w:tcPr>
            <w:tcW w:w="1134" w:type="dxa"/>
          </w:tcPr>
          <w:p w14:paraId="22AAF7FF" w14:textId="13482FCD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560" w:type="dxa"/>
          </w:tcPr>
          <w:p w14:paraId="5EA50DBC" w14:textId="40B60A03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3 [36-309]</w:t>
            </w:r>
          </w:p>
        </w:tc>
        <w:tc>
          <w:tcPr>
            <w:tcW w:w="1701" w:type="dxa"/>
          </w:tcPr>
          <w:p w14:paraId="74A84723" w14:textId="4FDEB10B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842" w:type="dxa"/>
          </w:tcPr>
          <w:p w14:paraId="7D0CDCF4" w14:textId="4CBFC9A9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3 [104-352]</w:t>
            </w:r>
          </w:p>
        </w:tc>
        <w:tc>
          <w:tcPr>
            <w:tcW w:w="1614" w:type="dxa"/>
          </w:tcPr>
          <w:p w14:paraId="71857FEA" w14:textId="7A2484DF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4</w:t>
            </w:r>
          </w:p>
        </w:tc>
      </w:tr>
      <w:tr w:rsidR="001727AF" w14:paraId="7077570A" w14:textId="77777777" w:rsidTr="001727AF">
        <w:trPr>
          <w:trHeight w:val="403"/>
        </w:trPr>
        <w:tc>
          <w:tcPr>
            <w:tcW w:w="1560" w:type="dxa"/>
          </w:tcPr>
          <w:p w14:paraId="0B3E0010" w14:textId="78072C5A" w:rsidR="001F0FD6" w:rsidRPr="001727AF" w:rsidRDefault="001F0FD6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3-6 months</w:t>
            </w:r>
          </w:p>
        </w:tc>
        <w:tc>
          <w:tcPr>
            <w:tcW w:w="1134" w:type="dxa"/>
          </w:tcPr>
          <w:p w14:paraId="4949E883" w14:textId="13AB42B0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560" w:type="dxa"/>
          </w:tcPr>
          <w:p w14:paraId="64952400" w14:textId="074745C5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4 (82-234)</w:t>
            </w:r>
          </w:p>
        </w:tc>
        <w:tc>
          <w:tcPr>
            <w:tcW w:w="1701" w:type="dxa"/>
          </w:tcPr>
          <w:p w14:paraId="707BB18D" w14:textId="258C5525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42" w:type="dxa"/>
          </w:tcPr>
          <w:p w14:paraId="48930B10" w14:textId="65ABA168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9 (250-788)</w:t>
            </w:r>
          </w:p>
        </w:tc>
        <w:tc>
          <w:tcPr>
            <w:tcW w:w="1614" w:type="dxa"/>
          </w:tcPr>
          <w:p w14:paraId="4C1C3057" w14:textId="5AB8C612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02</w:t>
            </w:r>
          </w:p>
        </w:tc>
      </w:tr>
      <w:tr w:rsidR="001727AF" w14:paraId="59C47920" w14:textId="77777777" w:rsidTr="001727AF">
        <w:trPr>
          <w:trHeight w:val="403"/>
        </w:trPr>
        <w:tc>
          <w:tcPr>
            <w:tcW w:w="1560" w:type="dxa"/>
          </w:tcPr>
          <w:p w14:paraId="2D5307E1" w14:textId="3EBB8815" w:rsidR="001F0FD6" w:rsidRPr="001727AF" w:rsidRDefault="001F0FD6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6-12 months</w:t>
            </w:r>
          </w:p>
        </w:tc>
        <w:tc>
          <w:tcPr>
            <w:tcW w:w="1134" w:type="dxa"/>
          </w:tcPr>
          <w:p w14:paraId="7AC8ECA6" w14:textId="21B5DFC7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560" w:type="dxa"/>
          </w:tcPr>
          <w:p w14:paraId="65621622" w14:textId="155BC697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4 (193-505)</w:t>
            </w:r>
          </w:p>
        </w:tc>
        <w:tc>
          <w:tcPr>
            <w:tcW w:w="1701" w:type="dxa"/>
          </w:tcPr>
          <w:p w14:paraId="36EF7778" w14:textId="7D939486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42" w:type="dxa"/>
          </w:tcPr>
          <w:p w14:paraId="7EF7F68E" w14:textId="7267035A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4 (325-462)</w:t>
            </w:r>
          </w:p>
        </w:tc>
        <w:tc>
          <w:tcPr>
            <w:tcW w:w="1614" w:type="dxa"/>
          </w:tcPr>
          <w:p w14:paraId="09BAAE7C" w14:textId="2E45030A" w:rsidR="001F0FD6" w:rsidRDefault="001F0FD6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5</w:t>
            </w:r>
          </w:p>
        </w:tc>
      </w:tr>
      <w:tr w:rsidR="001727AF" w14:paraId="6D80ADCB" w14:textId="77777777" w:rsidTr="001727AF">
        <w:trPr>
          <w:trHeight w:val="403"/>
        </w:trPr>
        <w:tc>
          <w:tcPr>
            <w:tcW w:w="1560" w:type="dxa"/>
          </w:tcPr>
          <w:p w14:paraId="6167B5A9" w14:textId="7A99AD58" w:rsidR="00532394" w:rsidRPr="001727AF" w:rsidRDefault="00532394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12-18 months</w:t>
            </w:r>
          </w:p>
        </w:tc>
        <w:tc>
          <w:tcPr>
            <w:tcW w:w="1134" w:type="dxa"/>
          </w:tcPr>
          <w:p w14:paraId="671A9040" w14:textId="70DF6C05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60" w:type="dxa"/>
          </w:tcPr>
          <w:p w14:paraId="62B109F5" w14:textId="463FF26E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8 (57-483)</w:t>
            </w:r>
          </w:p>
        </w:tc>
        <w:tc>
          <w:tcPr>
            <w:tcW w:w="1701" w:type="dxa"/>
          </w:tcPr>
          <w:p w14:paraId="3E0DACA9" w14:textId="7CDE4001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42" w:type="dxa"/>
          </w:tcPr>
          <w:p w14:paraId="3CD7D59E" w14:textId="07CC69B2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0 (277-428)</w:t>
            </w:r>
          </w:p>
        </w:tc>
        <w:tc>
          <w:tcPr>
            <w:tcW w:w="1614" w:type="dxa"/>
          </w:tcPr>
          <w:p w14:paraId="3F2AF187" w14:textId="1E442E1F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5</w:t>
            </w:r>
          </w:p>
        </w:tc>
      </w:tr>
      <w:tr w:rsidR="001727AF" w14:paraId="0708F353" w14:textId="77777777" w:rsidTr="001727AF">
        <w:trPr>
          <w:trHeight w:val="403"/>
        </w:trPr>
        <w:tc>
          <w:tcPr>
            <w:tcW w:w="1560" w:type="dxa"/>
          </w:tcPr>
          <w:p w14:paraId="7C983835" w14:textId="1E35EFE5" w:rsidR="00532394" w:rsidRPr="001727AF" w:rsidRDefault="00532394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18-24 months</w:t>
            </w:r>
          </w:p>
        </w:tc>
        <w:tc>
          <w:tcPr>
            <w:tcW w:w="1134" w:type="dxa"/>
          </w:tcPr>
          <w:p w14:paraId="4A10DF88" w14:textId="6E8E5FA2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60" w:type="dxa"/>
          </w:tcPr>
          <w:p w14:paraId="76B14602" w14:textId="7E00A873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5(260-402)</w:t>
            </w:r>
          </w:p>
        </w:tc>
        <w:tc>
          <w:tcPr>
            <w:tcW w:w="1701" w:type="dxa"/>
          </w:tcPr>
          <w:p w14:paraId="486B482F" w14:textId="38AA0BAB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42" w:type="dxa"/>
          </w:tcPr>
          <w:p w14:paraId="09D7A534" w14:textId="2941B3A7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7 (355-423)</w:t>
            </w:r>
          </w:p>
        </w:tc>
        <w:tc>
          <w:tcPr>
            <w:tcW w:w="1614" w:type="dxa"/>
          </w:tcPr>
          <w:p w14:paraId="30E973B7" w14:textId="7A4B3537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5</w:t>
            </w:r>
          </w:p>
        </w:tc>
      </w:tr>
      <w:tr w:rsidR="001727AF" w14:paraId="27B16A8E" w14:textId="77777777" w:rsidTr="001727AF">
        <w:trPr>
          <w:trHeight w:val="403"/>
        </w:trPr>
        <w:tc>
          <w:tcPr>
            <w:tcW w:w="9411" w:type="dxa"/>
            <w:gridSpan w:val="6"/>
          </w:tcPr>
          <w:p w14:paraId="2DBC3105" w14:textId="4FF42E93" w:rsidR="001727AF" w:rsidRPr="001727AF" w:rsidRDefault="001727AF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Viral load : (Not -suppressed)*</w:t>
            </w:r>
          </w:p>
        </w:tc>
      </w:tr>
      <w:tr w:rsidR="001727AF" w14:paraId="156CBB04" w14:textId="77777777" w:rsidTr="001727AF">
        <w:trPr>
          <w:trHeight w:val="403"/>
        </w:trPr>
        <w:tc>
          <w:tcPr>
            <w:tcW w:w="1560" w:type="dxa"/>
          </w:tcPr>
          <w:p w14:paraId="53C407E6" w14:textId="77777777" w:rsidR="001727AF" w:rsidRPr="009B41F6" w:rsidRDefault="001727AF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</w:p>
        </w:tc>
        <w:tc>
          <w:tcPr>
            <w:tcW w:w="1134" w:type="dxa"/>
          </w:tcPr>
          <w:p w14:paraId="226FF738" w14:textId="54A9B47B" w:rsidR="001727AF" w:rsidRPr="009B41F6" w:rsidRDefault="009B41F6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9B41F6">
              <w:rPr>
                <w:rFonts w:cs="Times New Roman"/>
                <w:b/>
              </w:rPr>
              <w:t>(n)</w:t>
            </w:r>
          </w:p>
        </w:tc>
        <w:tc>
          <w:tcPr>
            <w:tcW w:w="1560" w:type="dxa"/>
          </w:tcPr>
          <w:p w14:paraId="3C6BF211" w14:textId="442F05CA" w:rsidR="001727AF" w:rsidRPr="009B41F6" w:rsidRDefault="009B41F6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9B41F6">
              <w:rPr>
                <w:rFonts w:cs="Times New Roman"/>
                <w:b/>
              </w:rPr>
              <w:t>n (%)</w:t>
            </w:r>
          </w:p>
        </w:tc>
        <w:tc>
          <w:tcPr>
            <w:tcW w:w="1701" w:type="dxa"/>
          </w:tcPr>
          <w:p w14:paraId="14323E09" w14:textId="214DC6A9" w:rsidR="001727AF" w:rsidRPr="009B41F6" w:rsidRDefault="009B41F6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9B41F6">
              <w:rPr>
                <w:rFonts w:cs="Times New Roman"/>
                <w:b/>
              </w:rPr>
              <w:t>(n)</w:t>
            </w:r>
          </w:p>
        </w:tc>
        <w:tc>
          <w:tcPr>
            <w:tcW w:w="1842" w:type="dxa"/>
          </w:tcPr>
          <w:p w14:paraId="66829A29" w14:textId="5F360BF9" w:rsidR="001727AF" w:rsidRPr="009B41F6" w:rsidRDefault="009B41F6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9B41F6">
              <w:rPr>
                <w:rFonts w:cs="Times New Roman"/>
                <w:b/>
              </w:rPr>
              <w:t>n(%)</w:t>
            </w:r>
          </w:p>
        </w:tc>
        <w:tc>
          <w:tcPr>
            <w:tcW w:w="1614" w:type="dxa"/>
          </w:tcPr>
          <w:p w14:paraId="3B610E42" w14:textId="77777777" w:rsidR="001727AF" w:rsidRPr="009B41F6" w:rsidRDefault="001727AF" w:rsidP="001727AF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</w:p>
        </w:tc>
      </w:tr>
      <w:tr w:rsidR="001727AF" w14:paraId="71485D1A" w14:textId="77777777" w:rsidTr="001727AF">
        <w:trPr>
          <w:trHeight w:val="403"/>
        </w:trPr>
        <w:tc>
          <w:tcPr>
            <w:tcW w:w="1560" w:type="dxa"/>
          </w:tcPr>
          <w:p w14:paraId="212B9D38" w14:textId="4022DB20" w:rsidR="00532394" w:rsidRPr="001727AF" w:rsidRDefault="00532394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Baseline</w:t>
            </w:r>
          </w:p>
        </w:tc>
        <w:tc>
          <w:tcPr>
            <w:tcW w:w="1134" w:type="dxa"/>
          </w:tcPr>
          <w:p w14:paraId="3EF49556" w14:textId="32457F55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560" w:type="dxa"/>
          </w:tcPr>
          <w:p w14:paraId="213B2BB0" w14:textId="37C66F4E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/15 (</w:t>
            </w:r>
            <w:r w:rsidR="00532394">
              <w:rPr>
                <w:rFonts w:cs="Times New Roman"/>
              </w:rPr>
              <w:t>100%</w:t>
            </w:r>
            <w:r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68BC85A9" w14:textId="2F32BF90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842" w:type="dxa"/>
          </w:tcPr>
          <w:p w14:paraId="7607B735" w14:textId="48EBCF6E" w:rsidR="00532394" w:rsidRDefault="00532394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%</w:t>
            </w:r>
          </w:p>
        </w:tc>
        <w:tc>
          <w:tcPr>
            <w:tcW w:w="1614" w:type="dxa"/>
          </w:tcPr>
          <w:p w14:paraId="210C55E8" w14:textId="7822F734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1727AF">
              <w:rPr>
                <w:rFonts w:cs="Times New Roman"/>
              </w:rPr>
              <w:t>.000</w:t>
            </w:r>
          </w:p>
        </w:tc>
      </w:tr>
      <w:tr w:rsidR="001727AF" w14:paraId="5DB3A859" w14:textId="77777777" w:rsidTr="001727AF">
        <w:trPr>
          <w:trHeight w:val="403"/>
        </w:trPr>
        <w:tc>
          <w:tcPr>
            <w:tcW w:w="1560" w:type="dxa"/>
          </w:tcPr>
          <w:p w14:paraId="002894A7" w14:textId="143D2448" w:rsidR="00532394" w:rsidRPr="001727AF" w:rsidRDefault="00532394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3-6 months</w:t>
            </w:r>
          </w:p>
        </w:tc>
        <w:tc>
          <w:tcPr>
            <w:tcW w:w="1134" w:type="dxa"/>
          </w:tcPr>
          <w:p w14:paraId="725EC7D4" w14:textId="087D3DAA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560" w:type="dxa"/>
          </w:tcPr>
          <w:p w14:paraId="2FDB74DB" w14:textId="334278A2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/11 (18%)</w:t>
            </w:r>
          </w:p>
        </w:tc>
        <w:tc>
          <w:tcPr>
            <w:tcW w:w="1701" w:type="dxa"/>
          </w:tcPr>
          <w:p w14:paraId="4C91BF06" w14:textId="1530818C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42" w:type="dxa"/>
          </w:tcPr>
          <w:p w14:paraId="111EB328" w14:textId="27A4721B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/5(20%)</w:t>
            </w:r>
          </w:p>
        </w:tc>
        <w:tc>
          <w:tcPr>
            <w:tcW w:w="1614" w:type="dxa"/>
          </w:tcPr>
          <w:p w14:paraId="61CBACDE" w14:textId="059792A0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5</w:t>
            </w:r>
          </w:p>
        </w:tc>
      </w:tr>
      <w:tr w:rsidR="001727AF" w14:paraId="11F2206C" w14:textId="77777777" w:rsidTr="001727AF">
        <w:trPr>
          <w:trHeight w:val="403"/>
        </w:trPr>
        <w:tc>
          <w:tcPr>
            <w:tcW w:w="1560" w:type="dxa"/>
          </w:tcPr>
          <w:p w14:paraId="504E4728" w14:textId="08A5A6D7" w:rsidR="00532394" w:rsidRPr="001727AF" w:rsidRDefault="00532394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6-12 months</w:t>
            </w:r>
          </w:p>
        </w:tc>
        <w:tc>
          <w:tcPr>
            <w:tcW w:w="1134" w:type="dxa"/>
          </w:tcPr>
          <w:p w14:paraId="5ED1FBBE" w14:textId="22E0AD43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560" w:type="dxa"/>
          </w:tcPr>
          <w:p w14:paraId="660CA7CA" w14:textId="21351081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/11 (9%)</w:t>
            </w:r>
          </w:p>
        </w:tc>
        <w:tc>
          <w:tcPr>
            <w:tcW w:w="1701" w:type="dxa"/>
          </w:tcPr>
          <w:p w14:paraId="31A27823" w14:textId="2063B277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42" w:type="dxa"/>
          </w:tcPr>
          <w:p w14:paraId="0E8DDD8F" w14:textId="6AC480F8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/11 (0%)</w:t>
            </w:r>
          </w:p>
        </w:tc>
        <w:tc>
          <w:tcPr>
            <w:tcW w:w="1614" w:type="dxa"/>
          </w:tcPr>
          <w:p w14:paraId="73795D03" w14:textId="50BE4C2D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%</w:t>
            </w:r>
          </w:p>
        </w:tc>
      </w:tr>
      <w:tr w:rsidR="001727AF" w14:paraId="36E9587C" w14:textId="77777777" w:rsidTr="001727AF">
        <w:trPr>
          <w:trHeight w:val="403"/>
        </w:trPr>
        <w:tc>
          <w:tcPr>
            <w:tcW w:w="1560" w:type="dxa"/>
          </w:tcPr>
          <w:p w14:paraId="10D28B1B" w14:textId="55FE40EC" w:rsidR="00532394" w:rsidRPr="001727AF" w:rsidRDefault="00532394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12-18 months</w:t>
            </w:r>
          </w:p>
        </w:tc>
        <w:tc>
          <w:tcPr>
            <w:tcW w:w="1134" w:type="dxa"/>
          </w:tcPr>
          <w:p w14:paraId="5CD9C6CE" w14:textId="2F7D3144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60" w:type="dxa"/>
          </w:tcPr>
          <w:p w14:paraId="782F434D" w14:textId="0334B34A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/5 (0%)</w:t>
            </w:r>
          </w:p>
        </w:tc>
        <w:tc>
          <w:tcPr>
            <w:tcW w:w="1701" w:type="dxa"/>
          </w:tcPr>
          <w:p w14:paraId="1358EA2B" w14:textId="70D7CC27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42" w:type="dxa"/>
          </w:tcPr>
          <w:p w14:paraId="4835DF87" w14:textId="50D12992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/11 (0%)</w:t>
            </w:r>
          </w:p>
        </w:tc>
        <w:tc>
          <w:tcPr>
            <w:tcW w:w="1614" w:type="dxa"/>
          </w:tcPr>
          <w:p w14:paraId="55CD0FF0" w14:textId="17CECAEB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1727AF" w14:paraId="3A146CF2" w14:textId="77777777" w:rsidTr="009B41F6">
        <w:trPr>
          <w:trHeight w:val="389"/>
        </w:trPr>
        <w:tc>
          <w:tcPr>
            <w:tcW w:w="1560" w:type="dxa"/>
            <w:tcBorders>
              <w:bottom w:val="single" w:sz="4" w:space="0" w:color="auto"/>
            </w:tcBorders>
          </w:tcPr>
          <w:p w14:paraId="30F44EE9" w14:textId="160D8E21" w:rsidR="00532394" w:rsidRPr="001727AF" w:rsidRDefault="00532394" w:rsidP="001727AF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1727AF">
              <w:rPr>
                <w:rFonts w:cs="Times New Roman"/>
                <w:b/>
              </w:rPr>
              <w:t>18-24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3AD8BB" w14:textId="734B5337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840D86" w14:textId="25E0E2D8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/8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966CF5" w14:textId="2BC45E84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0078F18" w14:textId="484A7691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/6 (17%)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0D095527" w14:textId="6BB37AE8" w:rsidR="00532394" w:rsidRDefault="00B63A7B" w:rsidP="001727AF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9</w:t>
            </w:r>
          </w:p>
        </w:tc>
      </w:tr>
      <w:tr w:rsidR="009B41F6" w14:paraId="0984A491" w14:textId="77777777" w:rsidTr="009B41F6">
        <w:trPr>
          <w:trHeight w:val="389"/>
        </w:trPr>
        <w:tc>
          <w:tcPr>
            <w:tcW w:w="9411" w:type="dxa"/>
            <w:gridSpan w:val="6"/>
            <w:tcBorders>
              <w:left w:val="nil"/>
              <w:bottom w:val="nil"/>
              <w:right w:val="nil"/>
            </w:tcBorders>
          </w:tcPr>
          <w:p w14:paraId="2278A5FD" w14:textId="72B62F24" w:rsidR="009B41F6" w:rsidRDefault="009B41F6" w:rsidP="009B41F6">
            <w:pPr>
              <w:spacing w:before="100" w:beforeAutospacing="1" w:after="100" w:afterAutospacing="1"/>
              <w:rPr>
                <w:rFonts w:cs="Times New Roman"/>
              </w:rPr>
            </w:pPr>
            <w:r w:rsidRPr="009B41F6">
              <w:rPr>
                <w:rFonts w:cs="Times New Roman"/>
                <w:sz w:val="16"/>
                <w:szCs w:val="16"/>
              </w:rPr>
              <w:t xml:space="preserve">* Viral load “Not suppressed”: refers to % of patients with viral load &gt;100 copies/ml, </w:t>
            </w:r>
            <w:r w:rsidRPr="009B41F6">
              <w:rPr>
                <w:sz w:val="16"/>
                <w:szCs w:val="16"/>
                <w:lang w:val="en-US"/>
              </w:rPr>
              <w:t xml:space="preserve">a= </w:t>
            </w:r>
            <w:r w:rsidRPr="009B41F6">
              <w:rPr>
                <w:sz w:val="16"/>
                <w:szCs w:val="16"/>
              </w:rPr>
              <w:t>Fisher’s Exact test</w:t>
            </w:r>
          </w:p>
        </w:tc>
      </w:tr>
    </w:tbl>
    <w:p w14:paraId="69A7A729" w14:textId="77777777" w:rsidR="00706A61" w:rsidRDefault="00706A61" w:rsidP="00706A61">
      <w:pPr>
        <w:rPr>
          <w:u w:val="single"/>
        </w:rPr>
      </w:pPr>
    </w:p>
    <w:p w14:paraId="5FC4B2CD" w14:textId="77777777" w:rsidR="00706A61" w:rsidRDefault="00706A61" w:rsidP="00706A61">
      <w:pPr>
        <w:rPr>
          <w:u w:val="single"/>
        </w:rPr>
      </w:pPr>
    </w:p>
    <w:p w14:paraId="53B838F0" w14:textId="75F09930" w:rsidR="00706A61" w:rsidRDefault="00706A61">
      <w:pPr>
        <w:rPr>
          <w:u w:val="single"/>
        </w:rPr>
      </w:pPr>
      <w:bookmarkStart w:id="0" w:name="_GoBack"/>
      <w:bookmarkEnd w:id="0"/>
    </w:p>
    <w:sectPr w:rsidR="00706A61" w:rsidSect="000D2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8B858F" w14:textId="77777777" w:rsidR="0063371A" w:rsidRDefault="0063371A" w:rsidP="00CF4504">
      <w:pPr>
        <w:spacing w:after="0" w:line="240" w:lineRule="auto"/>
      </w:pPr>
      <w:r>
        <w:separator/>
      </w:r>
    </w:p>
  </w:endnote>
  <w:endnote w:type="continuationSeparator" w:id="0">
    <w:p w14:paraId="0616585F" w14:textId="77777777" w:rsidR="0063371A" w:rsidRDefault="0063371A" w:rsidP="00CF4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A5788" w14:textId="77777777" w:rsidR="0063371A" w:rsidRDefault="0063371A" w:rsidP="00CF4504">
      <w:pPr>
        <w:spacing w:after="0" w:line="240" w:lineRule="auto"/>
      </w:pPr>
      <w:r>
        <w:separator/>
      </w:r>
    </w:p>
  </w:footnote>
  <w:footnote w:type="continuationSeparator" w:id="0">
    <w:p w14:paraId="60C9BC0C" w14:textId="77777777" w:rsidR="0063371A" w:rsidRDefault="0063371A" w:rsidP="00CF4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A354D"/>
    <w:multiLevelType w:val="hybridMultilevel"/>
    <w:tmpl w:val="915E6680"/>
    <w:lvl w:ilvl="0" w:tplc="0128CC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0747A"/>
    <w:multiLevelType w:val="hybridMultilevel"/>
    <w:tmpl w:val="78BAF3EA"/>
    <w:lvl w:ilvl="0" w:tplc="FBD834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2E2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D6E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0C75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2E3C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A82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ACF8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1A4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FAD7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813399"/>
    <w:multiLevelType w:val="hybridMultilevel"/>
    <w:tmpl w:val="66C85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C2FA4"/>
    <w:multiLevelType w:val="hybridMultilevel"/>
    <w:tmpl w:val="D9286E34"/>
    <w:lvl w:ilvl="0" w:tplc="62EC7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D003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8807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36F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E5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402B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7657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5AAB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8E8F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512934"/>
    <w:multiLevelType w:val="hybridMultilevel"/>
    <w:tmpl w:val="1CF2D46A"/>
    <w:lvl w:ilvl="0" w:tplc="FB6C2A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84ADF"/>
    <w:multiLevelType w:val="hybridMultilevel"/>
    <w:tmpl w:val="DB8E5C58"/>
    <w:lvl w:ilvl="0" w:tplc="19A65B88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24D90"/>
    <w:multiLevelType w:val="hybridMultilevel"/>
    <w:tmpl w:val="C6EE43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A06C27"/>
    <w:multiLevelType w:val="hybridMultilevel"/>
    <w:tmpl w:val="2C621886"/>
    <w:lvl w:ilvl="0" w:tplc="6D0263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302162"/>
    <w:multiLevelType w:val="hybridMultilevel"/>
    <w:tmpl w:val="487C3DE6"/>
    <w:lvl w:ilvl="0" w:tplc="662614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CA4C9F"/>
    <w:multiLevelType w:val="hybridMultilevel"/>
    <w:tmpl w:val="227E98B0"/>
    <w:lvl w:ilvl="0" w:tplc="C0DEBA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786619"/>
    <w:multiLevelType w:val="hybridMultilevel"/>
    <w:tmpl w:val="41105B24"/>
    <w:lvl w:ilvl="0" w:tplc="3C68C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1760D"/>
    <w:multiLevelType w:val="hybridMultilevel"/>
    <w:tmpl w:val="D7E61DC2"/>
    <w:lvl w:ilvl="0" w:tplc="CA3C19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136816"/>
    <w:multiLevelType w:val="hybridMultilevel"/>
    <w:tmpl w:val="F78E90DE"/>
    <w:lvl w:ilvl="0" w:tplc="857EC0C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552757"/>
    <w:multiLevelType w:val="hybridMultilevel"/>
    <w:tmpl w:val="DD988E2A"/>
    <w:lvl w:ilvl="0" w:tplc="45E02188">
      <w:numFmt w:val="bullet"/>
      <w:lvlText w:val=""/>
      <w:lvlJc w:val="left"/>
      <w:pPr>
        <w:ind w:left="435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4" w15:restartNumberingAfterBreak="0">
    <w:nsid w:val="40780F1E"/>
    <w:multiLevelType w:val="hybridMultilevel"/>
    <w:tmpl w:val="D854CFA2"/>
    <w:lvl w:ilvl="0" w:tplc="1D2C915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D5531E"/>
    <w:multiLevelType w:val="hybridMultilevel"/>
    <w:tmpl w:val="EEE45A38"/>
    <w:lvl w:ilvl="0" w:tplc="04A6CC80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1E6826"/>
    <w:multiLevelType w:val="hybridMultilevel"/>
    <w:tmpl w:val="2FC64E54"/>
    <w:lvl w:ilvl="0" w:tplc="456A7620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b/>
        <w:color w:val="000000"/>
        <w:sz w:val="28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5A7308"/>
    <w:multiLevelType w:val="hybridMultilevel"/>
    <w:tmpl w:val="7D86220E"/>
    <w:lvl w:ilvl="0" w:tplc="EEA24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B8683E">
      <w:start w:val="193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AE8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68CB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848F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AEB4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6C4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4C59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160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B337A2A"/>
    <w:multiLevelType w:val="hybridMultilevel"/>
    <w:tmpl w:val="F0929C68"/>
    <w:lvl w:ilvl="0" w:tplc="31C48C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9">
      <w:start w:val="1"/>
      <w:numFmt w:val="bullet"/>
      <w:lvlText w:val="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1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61DF76FF"/>
    <w:multiLevelType w:val="hybridMultilevel"/>
    <w:tmpl w:val="4D7E699A"/>
    <w:lvl w:ilvl="0" w:tplc="B68ED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1D4771"/>
    <w:multiLevelType w:val="hybridMultilevel"/>
    <w:tmpl w:val="B06C927C"/>
    <w:lvl w:ilvl="0" w:tplc="3F449FD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mic Sans MS" w:eastAsia="Times New Roman" w:hAnsi="Comic Sans MS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534CAA"/>
    <w:multiLevelType w:val="hybridMultilevel"/>
    <w:tmpl w:val="5DFAA42C"/>
    <w:lvl w:ilvl="0" w:tplc="E3EC77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2B3546"/>
    <w:multiLevelType w:val="hybridMultilevel"/>
    <w:tmpl w:val="5D80763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17"/>
  </w:num>
  <w:num w:numId="3">
    <w:abstractNumId w:val="3"/>
  </w:num>
  <w:num w:numId="4">
    <w:abstractNumId w:val="20"/>
  </w:num>
  <w:num w:numId="5">
    <w:abstractNumId w:val="18"/>
  </w:num>
  <w:num w:numId="6">
    <w:abstractNumId w:val="22"/>
  </w:num>
  <w:num w:numId="7">
    <w:abstractNumId w:val="6"/>
  </w:num>
  <w:num w:numId="8">
    <w:abstractNumId w:val="13"/>
  </w:num>
  <w:num w:numId="9">
    <w:abstractNumId w:val="19"/>
  </w:num>
  <w:num w:numId="10">
    <w:abstractNumId w:val="9"/>
  </w:num>
  <w:num w:numId="11">
    <w:abstractNumId w:val="0"/>
  </w:num>
  <w:num w:numId="12">
    <w:abstractNumId w:val="16"/>
  </w:num>
  <w:num w:numId="13">
    <w:abstractNumId w:val="12"/>
  </w:num>
  <w:num w:numId="14">
    <w:abstractNumId w:val="5"/>
  </w:num>
  <w:num w:numId="15">
    <w:abstractNumId w:val="14"/>
  </w:num>
  <w:num w:numId="16">
    <w:abstractNumId w:val="2"/>
  </w:num>
  <w:num w:numId="17">
    <w:abstractNumId w:val="0"/>
  </w:num>
  <w:num w:numId="18">
    <w:abstractNumId w:val="9"/>
  </w:num>
  <w:num w:numId="19">
    <w:abstractNumId w:val="7"/>
  </w:num>
  <w:num w:numId="20">
    <w:abstractNumId w:val="11"/>
  </w:num>
  <w:num w:numId="21">
    <w:abstractNumId w:val="8"/>
  </w:num>
  <w:num w:numId="22">
    <w:abstractNumId w:val="21"/>
  </w:num>
  <w:num w:numId="23">
    <w:abstractNumId w:val="10"/>
  </w:num>
  <w:num w:numId="24">
    <w:abstractNumId w:val="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dfaspxsateseew9cxt9ek2zezwf52ddxs&quot;&gt;June Phabian editorial&lt;record-ids&gt;&lt;item&gt;319&lt;/item&gt;&lt;item&gt;361&lt;/item&gt;&lt;item&gt;364&lt;/item&gt;&lt;item&gt;581&lt;/item&gt;&lt;item&gt;590&lt;/item&gt;&lt;item&gt;599&lt;/item&gt;&lt;item&gt;603&lt;/item&gt;&lt;item&gt;615&lt;/item&gt;&lt;item&gt;616&lt;/item&gt;&lt;item&gt;617&lt;/item&gt;&lt;item&gt;643&lt;/item&gt;&lt;item&gt;644&lt;/item&gt;&lt;item&gt;645&lt;/item&gt;&lt;item&gt;647&lt;/item&gt;&lt;item&gt;672&lt;/item&gt;&lt;item&gt;696&lt;/item&gt;&lt;item&gt;760&lt;/item&gt;&lt;item&gt;830&lt;/item&gt;&lt;item&gt;835&lt;/item&gt;&lt;item&gt;888&lt;/item&gt;&lt;item&gt;889&lt;/item&gt;&lt;item&gt;890&lt;/item&gt;&lt;item&gt;891&lt;/item&gt;&lt;item&gt;894&lt;/item&gt;&lt;item&gt;901&lt;/item&gt;&lt;item&gt;914&lt;/item&gt;&lt;item&gt;945&lt;/item&gt;&lt;/record-ids&gt;&lt;/item&gt;&lt;/Libraries&gt;"/>
  </w:docVars>
  <w:rsids>
    <w:rsidRoot w:val="009E6144"/>
    <w:rsid w:val="00000DBF"/>
    <w:rsid w:val="00003DC3"/>
    <w:rsid w:val="00005A06"/>
    <w:rsid w:val="00005E96"/>
    <w:rsid w:val="00006B77"/>
    <w:rsid w:val="0000733B"/>
    <w:rsid w:val="00007A93"/>
    <w:rsid w:val="000117E1"/>
    <w:rsid w:val="00012D10"/>
    <w:rsid w:val="00013471"/>
    <w:rsid w:val="00014114"/>
    <w:rsid w:val="000157F8"/>
    <w:rsid w:val="000158D6"/>
    <w:rsid w:val="00016D2F"/>
    <w:rsid w:val="00020783"/>
    <w:rsid w:val="00020EAD"/>
    <w:rsid w:val="00020EDB"/>
    <w:rsid w:val="0002170E"/>
    <w:rsid w:val="000237D8"/>
    <w:rsid w:val="00026518"/>
    <w:rsid w:val="0002680C"/>
    <w:rsid w:val="000270C7"/>
    <w:rsid w:val="000273F2"/>
    <w:rsid w:val="000275C3"/>
    <w:rsid w:val="000277B1"/>
    <w:rsid w:val="000320E3"/>
    <w:rsid w:val="00032BB7"/>
    <w:rsid w:val="00034868"/>
    <w:rsid w:val="0003556B"/>
    <w:rsid w:val="00036970"/>
    <w:rsid w:val="00042484"/>
    <w:rsid w:val="00042A45"/>
    <w:rsid w:val="000441C5"/>
    <w:rsid w:val="000443EF"/>
    <w:rsid w:val="00046714"/>
    <w:rsid w:val="000517D0"/>
    <w:rsid w:val="00051D03"/>
    <w:rsid w:val="00052C41"/>
    <w:rsid w:val="0005306E"/>
    <w:rsid w:val="00053990"/>
    <w:rsid w:val="000565AA"/>
    <w:rsid w:val="00057535"/>
    <w:rsid w:val="000611F8"/>
    <w:rsid w:val="00061424"/>
    <w:rsid w:val="00061A60"/>
    <w:rsid w:val="00061D0C"/>
    <w:rsid w:val="00061D45"/>
    <w:rsid w:val="00062A3A"/>
    <w:rsid w:val="00063BE5"/>
    <w:rsid w:val="00064002"/>
    <w:rsid w:val="000644F2"/>
    <w:rsid w:val="00065857"/>
    <w:rsid w:val="0007063A"/>
    <w:rsid w:val="00070C65"/>
    <w:rsid w:val="000739D8"/>
    <w:rsid w:val="00073C7E"/>
    <w:rsid w:val="00077849"/>
    <w:rsid w:val="00082B4A"/>
    <w:rsid w:val="00087FF1"/>
    <w:rsid w:val="00091732"/>
    <w:rsid w:val="00092C1D"/>
    <w:rsid w:val="0009435D"/>
    <w:rsid w:val="000968EF"/>
    <w:rsid w:val="0009701A"/>
    <w:rsid w:val="00097AA2"/>
    <w:rsid w:val="000A1B48"/>
    <w:rsid w:val="000A3C18"/>
    <w:rsid w:val="000A492D"/>
    <w:rsid w:val="000A6C43"/>
    <w:rsid w:val="000A728D"/>
    <w:rsid w:val="000B16B9"/>
    <w:rsid w:val="000B1F6E"/>
    <w:rsid w:val="000B329A"/>
    <w:rsid w:val="000B3479"/>
    <w:rsid w:val="000B35C0"/>
    <w:rsid w:val="000B4AB8"/>
    <w:rsid w:val="000C060D"/>
    <w:rsid w:val="000C0E23"/>
    <w:rsid w:val="000C1C2B"/>
    <w:rsid w:val="000C498F"/>
    <w:rsid w:val="000C7730"/>
    <w:rsid w:val="000D0627"/>
    <w:rsid w:val="000D1DF9"/>
    <w:rsid w:val="000D27BB"/>
    <w:rsid w:val="000D2AB1"/>
    <w:rsid w:val="000D7E94"/>
    <w:rsid w:val="000E03A0"/>
    <w:rsid w:val="000E1024"/>
    <w:rsid w:val="000E128B"/>
    <w:rsid w:val="000E4819"/>
    <w:rsid w:val="000E60D1"/>
    <w:rsid w:val="000E6265"/>
    <w:rsid w:val="000E6943"/>
    <w:rsid w:val="000F0B21"/>
    <w:rsid w:val="000F107A"/>
    <w:rsid w:val="000F3B1C"/>
    <w:rsid w:val="000F61B0"/>
    <w:rsid w:val="000F695C"/>
    <w:rsid w:val="000F6D09"/>
    <w:rsid w:val="000F79FC"/>
    <w:rsid w:val="001035AE"/>
    <w:rsid w:val="001044F8"/>
    <w:rsid w:val="001045C3"/>
    <w:rsid w:val="00104CA9"/>
    <w:rsid w:val="00104F62"/>
    <w:rsid w:val="00107025"/>
    <w:rsid w:val="001072C2"/>
    <w:rsid w:val="001072F8"/>
    <w:rsid w:val="00110D56"/>
    <w:rsid w:val="0011274E"/>
    <w:rsid w:val="00113FF9"/>
    <w:rsid w:val="00114595"/>
    <w:rsid w:val="00115C24"/>
    <w:rsid w:val="0012078F"/>
    <w:rsid w:val="00121787"/>
    <w:rsid w:val="00122D2C"/>
    <w:rsid w:val="0012363A"/>
    <w:rsid w:val="001240B9"/>
    <w:rsid w:val="001248DC"/>
    <w:rsid w:val="001255FC"/>
    <w:rsid w:val="00127181"/>
    <w:rsid w:val="00130B7B"/>
    <w:rsid w:val="00131828"/>
    <w:rsid w:val="00131DC4"/>
    <w:rsid w:val="00133D8E"/>
    <w:rsid w:val="00134D4A"/>
    <w:rsid w:val="00135022"/>
    <w:rsid w:val="0013519E"/>
    <w:rsid w:val="001363C2"/>
    <w:rsid w:val="001407D4"/>
    <w:rsid w:val="001416DA"/>
    <w:rsid w:val="00144141"/>
    <w:rsid w:val="001444BA"/>
    <w:rsid w:val="00147254"/>
    <w:rsid w:val="00150DE7"/>
    <w:rsid w:val="0015166F"/>
    <w:rsid w:val="0015171E"/>
    <w:rsid w:val="00151AB7"/>
    <w:rsid w:val="00154C6C"/>
    <w:rsid w:val="00155912"/>
    <w:rsid w:val="00157D71"/>
    <w:rsid w:val="00163217"/>
    <w:rsid w:val="001638C7"/>
    <w:rsid w:val="001642A3"/>
    <w:rsid w:val="00164792"/>
    <w:rsid w:val="001649A9"/>
    <w:rsid w:val="00164CFD"/>
    <w:rsid w:val="001712F2"/>
    <w:rsid w:val="001727AF"/>
    <w:rsid w:val="001740AD"/>
    <w:rsid w:val="0017449B"/>
    <w:rsid w:val="00174CEE"/>
    <w:rsid w:val="00174D64"/>
    <w:rsid w:val="001752ED"/>
    <w:rsid w:val="00181D7E"/>
    <w:rsid w:val="001822FF"/>
    <w:rsid w:val="00182468"/>
    <w:rsid w:val="00182E39"/>
    <w:rsid w:val="00185274"/>
    <w:rsid w:val="001873EE"/>
    <w:rsid w:val="0019096B"/>
    <w:rsid w:val="00191057"/>
    <w:rsid w:val="00191478"/>
    <w:rsid w:val="00191DA1"/>
    <w:rsid w:val="00195A1E"/>
    <w:rsid w:val="00197E0B"/>
    <w:rsid w:val="00197F10"/>
    <w:rsid w:val="001A0618"/>
    <w:rsid w:val="001A0B3A"/>
    <w:rsid w:val="001A73AC"/>
    <w:rsid w:val="001B001A"/>
    <w:rsid w:val="001B0583"/>
    <w:rsid w:val="001B1015"/>
    <w:rsid w:val="001B4EFF"/>
    <w:rsid w:val="001B5B55"/>
    <w:rsid w:val="001C01B6"/>
    <w:rsid w:val="001C2F0C"/>
    <w:rsid w:val="001C59D7"/>
    <w:rsid w:val="001C6047"/>
    <w:rsid w:val="001D001B"/>
    <w:rsid w:val="001D655C"/>
    <w:rsid w:val="001D6EE9"/>
    <w:rsid w:val="001D78F5"/>
    <w:rsid w:val="001E05A4"/>
    <w:rsid w:val="001E0628"/>
    <w:rsid w:val="001E21DF"/>
    <w:rsid w:val="001E2651"/>
    <w:rsid w:val="001E5116"/>
    <w:rsid w:val="001E53B5"/>
    <w:rsid w:val="001F0FD6"/>
    <w:rsid w:val="001F1F60"/>
    <w:rsid w:val="001F267A"/>
    <w:rsid w:val="001F6CDB"/>
    <w:rsid w:val="001F7FA9"/>
    <w:rsid w:val="002002BA"/>
    <w:rsid w:val="00200A00"/>
    <w:rsid w:val="00203C41"/>
    <w:rsid w:val="002103D4"/>
    <w:rsid w:val="00211011"/>
    <w:rsid w:val="00211645"/>
    <w:rsid w:val="00211BDC"/>
    <w:rsid w:val="00212726"/>
    <w:rsid w:val="0021630D"/>
    <w:rsid w:val="00217BA3"/>
    <w:rsid w:val="00220B87"/>
    <w:rsid w:val="00222CF4"/>
    <w:rsid w:val="00224021"/>
    <w:rsid w:val="00224316"/>
    <w:rsid w:val="002254EB"/>
    <w:rsid w:val="0022684B"/>
    <w:rsid w:val="00226977"/>
    <w:rsid w:val="00227995"/>
    <w:rsid w:val="00230227"/>
    <w:rsid w:val="00230B8F"/>
    <w:rsid w:val="00231B7F"/>
    <w:rsid w:val="002339B9"/>
    <w:rsid w:val="00234797"/>
    <w:rsid w:val="00235034"/>
    <w:rsid w:val="00245B2E"/>
    <w:rsid w:val="00251829"/>
    <w:rsid w:val="00251C35"/>
    <w:rsid w:val="00253AC3"/>
    <w:rsid w:val="0025479E"/>
    <w:rsid w:val="00256311"/>
    <w:rsid w:val="00256C89"/>
    <w:rsid w:val="00260F77"/>
    <w:rsid w:val="002612B7"/>
    <w:rsid w:val="002632B4"/>
    <w:rsid w:val="0026395C"/>
    <w:rsid w:val="00264FA5"/>
    <w:rsid w:val="00264FAF"/>
    <w:rsid w:val="00264FE2"/>
    <w:rsid w:val="002733C4"/>
    <w:rsid w:val="002745DE"/>
    <w:rsid w:val="00275CD5"/>
    <w:rsid w:val="0027698C"/>
    <w:rsid w:val="00276F01"/>
    <w:rsid w:val="00281AF8"/>
    <w:rsid w:val="00281F14"/>
    <w:rsid w:val="00282FBA"/>
    <w:rsid w:val="002836C0"/>
    <w:rsid w:val="00284148"/>
    <w:rsid w:val="00285E4C"/>
    <w:rsid w:val="002877BF"/>
    <w:rsid w:val="0029016D"/>
    <w:rsid w:val="00293975"/>
    <w:rsid w:val="00295DC3"/>
    <w:rsid w:val="00296FB3"/>
    <w:rsid w:val="002A0543"/>
    <w:rsid w:val="002A2762"/>
    <w:rsid w:val="002A3506"/>
    <w:rsid w:val="002A37CA"/>
    <w:rsid w:val="002A3BF1"/>
    <w:rsid w:val="002A5BF8"/>
    <w:rsid w:val="002A61A6"/>
    <w:rsid w:val="002A6C28"/>
    <w:rsid w:val="002A6DE4"/>
    <w:rsid w:val="002B08E5"/>
    <w:rsid w:val="002B1BCA"/>
    <w:rsid w:val="002B1F72"/>
    <w:rsid w:val="002B358D"/>
    <w:rsid w:val="002B68D8"/>
    <w:rsid w:val="002C0670"/>
    <w:rsid w:val="002C0BD6"/>
    <w:rsid w:val="002C2614"/>
    <w:rsid w:val="002C3585"/>
    <w:rsid w:val="002C3B3F"/>
    <w:rsid w:val="002C4CC8"/>
    <w:rsid w:val="002C58D1"/>
    <w:rsid w:val="002C607F"/>
    <w:rsid w:val="002C7302"/>
    <w:rsid w:val="002D045E"/>
    <w:rsid w:val="002D1112"/>
    <w:rsid w:val="002D2B6C"/>
    <w:rsid w:val="002D2B83"/>
    <w:rsid w:val="002E2311"/>
    <w:rsid w:val="002E2A57"/>
    <w:rsid w:val="002E564E"/>
    <w:rsid w:val="002E58DD"/>
    <w:rsid w:val="002F0BAD"/>
    <w:rsid w:val="002F0EC5"/>
    <w:rsid w:val="002F1890"/>
    <w:rsid w:val="002F5BD4"/>
    <w:rsid w:val="002F6F48"/>
    <w:rsid w:val="00302B13"/>
    <w:rsid w:val="00302B8F"/>
    <w:rsid w:val="00302E8A"/>
    <w:rsid w:val="003036EE"/>
    <w:rsid w:val="003037FA"/>
    <w:rsid w:val="00304080"/>
    <w:rsid w:val="00305FBB"/>
    <w:rsid w:val="00311579"/>
    <w:rsid w:val="00313532"/>
    <w:rsid w:val="003163D6"/>
    <w:rsid w:val="0032116A"/>
    <w:rsid w:val="00322EC1"/>
    <w:rsid w:val="0032312F"/>
    <w:rsid w:val="0032337E"/>
    <w:rsid w:val="00323E22"/>
    <w:rsid w:val="0032481F"/>
    <w:rsid w:val="003255D7"/>
    <w:rsid w:val="0032757F"/>
    <w:rsid w:val="003305A6"/>
    <w:rsid w:val="0033350C"/>
    <w:rsid w:val="003341EC"/>
    <w:rsid w:val="00334527"/>
    <w:rsid w:val="00334BEB"/>
    <w:rsid w:val="003351F5"/>
    <w:rsid w:val="00335251"/>
    <w:rsid w:val="003356E4"/>
    <w:rsid w:val="003357DF"/>
    <w:rsid w:val="0033723F"/>
    <w:rsid w:val="003421EF"/>
    <w:rsid w:val="003427B4"/>
    <w:rsid w:val="00344D57"/>
    <w:rsid w:val="00345014"/>
    <w:rsid w:val="00347689"/>
    <w:rsid w:val="0035206F"/>
    <w:rsid w:val="0035413D"/>
    <w:rsid w:val="003604C8"/>
    <w:rsid w:val="0036271D"/>
    <w:rsid w:val="0036428D"/>
    <w:rsid w:val="00367E68"/>
    <w:rsid w:val="00371215"/>
    <w:rsid w:val="00371FF9"/>
    <w:rsid w:val="00373ED0"/>
    <w:rsid w:val="00374964"/>
    <w:rsid w:val="00375AEA"/>
    <w:rsid w:val="0037795E"/>
    <w:rsid w:val="00380BF5"/>
    <w:rsid w:val="0038386A"/>
    <w:rsid w:val="00383873"/>
    <w:rsid w:val="00387DB2"/>
    <w:rsid w:val="0039004D"/>
    <w:rsid w:val="003A161F"/>
    <w:rsid w:val="003A5DFE"/>
    <w:rsid w:val="003A600A"/>
    <w:rsid w:val="003B04D6"/>
    <w:rsid w:val="003B12A2"/>
    <w:rsid w:val="003B280E"/>
    <w:rsid w:val="003B3BA7"/>
    <w:rsid w:val="003B50CB"/>
    <w:rsid w:val="003B53B1"/>
    <w:rsid w:val="003B5626"/>
    <w:rsid w:val="003B60A7"/>
    <w:rsid w:val="003C14BD"/>
    <w:rsid w:val="003C277F"/>
    <w:rsid w:val="003C3012"/>
    <w:rsid w:val="003C44DF"/>
    <w:rsid w:val="003C5FE7"/>
    <w:rsid w:val="003C796F"/>
    <w:rsid w:val="003D1E99"/>
    <w:rsid w:val="003D76AA"/>
    <w:rsid w:val="003D788C"/>
    <w:rsid w:val="003D7FB4"/>
    <w:rsid w:val="003E2B07"/>
    <w:rsid w:val="003E466D"/>
    <w:rsid w:val="003F48A5"/>
    <w:rsid w:val="003F7D9A"/>
    <w:rsid w:val="004025D0"/>
    <w:rsid w:val="004028A1"/>
    <w:rsid w:val="00403C61"/>
    <w:rsid w:val="004048CB"/>
    <w:rsid w:val="00405A1B"/>
    <w:rsid w:val="0040641B"/>
    <w:rsid w:val="0040643E"/>
    <w:rsid w:val="004127EB"/>
    <w:rsid w:val="00414153"/>
    <w:rsid w:val="0041587F"/>
    <w:rsid w:val="00416769"/>
    <w:rsid w:val="00417C1B"/>
    <w:rsid w:val="00420FE3"/>
    <w:rsid w:val="004217E2"/>
    <w:rsid w:val="00423D70"/>
    <w:rsid w:val="004251AC"/>
    <w:rsid w:val="0042599F"/>
    <w:rsid w:val="0042754E"/>
    <w:rsid w:val="00427F2D"/>
    <w:rsid w:val="00431059"/>
    <w:rsid w:val="004313F3"/>
    <w:rsid w:val="0043154D"/>
    <w:rsid w:val="00432EE3"/>
    <w:rsid w:val="0043352A"/>
    <w:rsid w:val="004338DD"/>
    <w:rsid w:val="00435D60"/>
    <w:rsid w:val="00442014"/>
    <w:rsid w:val="00445B82"/>
    <w:rsid w:val="00446810"/>
    <w:rsid w:val="00446979"/>
    <w:rsid w:val="00447796"/>
    <w:rsid w:val="00447DD0"/>
    <w:rsid w:val="00450BCE"/>
    <w:rsid w:val="004511FB"/>
    <w:rsid w:val="004534CB"/>
    <w:rsid w:val="00453841"/>
    <w:rsid w:val="00453EF8"/>
    <w:rsid w:val="0045671D"/>
    <w:rsid w:val="00456A5D"/>
    <w:rsid w:val="00457AA7"/>
    <w:rsid w:val="00457EFD"/>
    <w:rsid w:val="00462D77"/>
    <w:rsid w:val="004634FC"/>
    <w:rsid w:val="00463838"/>
    <w:rsid w:val="00466983"/>
    <w:rsid w:val="00467C29"/>
    <w:rsid w:val="0047030A"/>
    <w:rsid w:val="00470910"/>
    <w:rsid w:val="004709F1"/>
    <w:rsid w:val="00470D25"/>
    <w:rsid w:val="00471822"/>
    <w:rsid w:val="00471D37"/>
    <w:rsid w:val="00471F73"/>
    <w:rsid w:val="004733B6"/>
    <w:rsid w:val="00475564"/>
    <w:rsid w:val="0047751D"/>
    <w:rsid w:val="004779E1"/>
    <w:rsid w:val="00477C61"/>
    <w:rsid w:val="00480B79"/>
    <w:rsid w:val="0048235C"/>
    <w:rsid w:val="00486C6D"/>
    <w:rsid w:val="004873EB"/>
    <w:rsid w:val="00490532"/>
    <w:rsid w:val="004921A3"/>
    <w:rsid w:val="00495CD4"/>
    <w:rsid w:val="00496021"/>
    <w:rsid w:val="004A0803"/>
    <w:rsid w:val="004A0DCF"/>
    <w:rsid w:val="004A3792"/>
    <w:rsid w:val="004A3DA5"/>
    <w:rsid w:val="004A421F"/>
    <w:rsid w:val="004A4517"/>
    <w:rsid w:val="004A66DF"/>
    <w:rsid w:val="004B0325"/>
    <w:rsid w:val="004B0660"/>
    <w:rsid w:val="004B1284"/>
    <w:rsid w:val="004B1C8C"/>
    <w:rsid w:val="004B1F7F"/>
    <w:rsid w:val="004B48F6"/>
    <w:rsid w:val="004B5DFA"/>
    <w:rsid w:val="004B720F"/>
    <w:rsid w:val="004B78B6"/>
    <w:rsid w:val="004C22F9"/>
    <w:rsid w:val="004C2D13"/>
    <w:rsid w:val="004C3FE7"/>
    <w:rsid w:val="004C4427"/>
    <w:rsid w:val="004C463F"/>
    <w:rsid w:val="004C4B1C"/>
    <w:rsid w:val="004C5004"/>
    <w:rsid w:val="004C5249"/>
    <w:rsid w:val="004C7B6D"/>
    <w:rsid w:val="004D0485"/>
    <w:rsid w:val="004D06ED"/>
    <w:rsid w:val="004D0E7A"/>
    <w:rsid w:val="004D1AD1"/>
    <w:rsid w:val="004D3243"/>
    <w:rsid w:val="004D4153"/>
    <w:rsid w:val="004D481D"/>
    <w:rsid w:val="004D6F51"/>
    <w:rsid w:val="004E2892"/>
    <w:rsid w:val="004E4319"/>
    <w:rsid w:val="004E6A07"/>
    <w:rsid w:val="004E7B00"/>
    <w:rsid w:val="004F2234"/>
    <w:rsid w:val="004F251D"/>
    <w:rsid w:val="004F2CCF"/>
    <w:rsid w:val="004F71CE"/>
    <w:rsid w:val="004F7CF0"/>
    <w:rsid w:val="00501A2C"/>
    <w:rsid w:val="00503ACD"/>
    <w:rsid w:val="00506059"/>
    <w:rsid w:val="00506969"/>
    <w:rsid w:val="005076AF"/>
    <w:rsid w:val="00513C84"/>
    <w:rsid w:val="005159CB"/>
    <w:rsid w:val="00522683"/>
    <w:rsid w:val="00523538"/>
    <w:rsid w:val="00524F50"/>
    <w:rsid w:val="005262AF"/>
    <w:rsid w:val="00532394"/>
    <w:rsid w:val="00532D9D"/>
    <w:rsid w:val="00534373"/>
    <w:rsid w:val="0053497F"/>
    <w:rsid w:val="00534B03"/>
    <w:rsid w:val="00535F8F"/>
    <w:rsid w:val="005422F4"/>
    <w:rsid w:val="00546177"/>
    <w:rsid w:val="005501C3"/>
    <w:rsid w:val="00550CD5"/>
    <w:rsid w:val="005527D6"/>
    <w:rsid w:val="005540FE"/>
    <w:rsid w:val="0055733D"/>
    <w:rsid w:val="00557816"/>
    <w:rsid w:val="00557D58"/>
    <w:rsid w:val="00564C5A"/>
    <w:rsid w:val="0056608F"/>
    <w:rsid w:val="0056689C"/>
    <w:rsid w:val="00566EB3"/>
    <w:rsid w:val="005701AD"/>
    <w:rsid w:val="0057121D"/>
    <w:rsid w:val="00571E52"/>
    <w:rsid w:val="00572DDA"/>
    <w:rsid w:val="00572E9F"/>
    <w:rsid w:val="005736D3"/>
    <w:rsid w:val="00574AF1"/>
    <w:rsid w:val="0058144F"/>
    <w:rsid w:val="00581C35"/>
    <w:rsid w:val="0058269C"/>
    <w:rsid w:val="00585715"/>
    <w:rsid w:val="00586727"/>
    <w:rsid w:val="00586BA2"/>
    <w:rsid w:val="00586FB3"/>
    <w:rsid w:val="00587280"/>
    <w:rsid w:val="00590B8F"/>
    <w:rsid w:val="00593F13"/>
    <w:rsid w:val="005946B2"/>
    <w:rsid w:val="00594B43"/>
    <w:rsid w:val="00594EBF"/>
    <w:rsid w:val="005950FC"/>
    <w:rsid w:val="00596F63"/>
    <w:rsid w:val="005A2E80"/>
    <w:rsid w:val="005A6B47"/>
    <w:rsid w:val="005A78C9"/>
    <w:rsid w:val="005A7AF6"/>
    <w:rsid w:val="005B17BF"/>
    <w:rsid w:val="005B4518"/>
    <w:rsid w:val="005B61FF"/>
    <w:rsid w:val="005B76A6"/>
    <w:rsid w:val="005C177D"/>
    <w:rsid w:val="005C1B6B"/>
    <w:rsid w:val="005C1C37"/>
    <w:rsid w:val="005C2C1B"/>
    <w:rsid w:val="005C3A71"/>
    <w:rsid w:val="005C3ABB"/>
    <w:rsid w:val="005C3DC7"/>
    <w:rsid w:val="005C7DC1"/>
    <w:rsid w:val="005D037B"/>
    <w:rsid w:val="005D3A59"/>
    <w:rsid w:val="005D642E"/>
    <w:rsid w:val="005D7791"/>
    <w:rsid w:val="005E0DA8"/>
    <w:rsid w:val="005E1A9C"/>
    <w:rsid w:val="005E2D99"/>
    <w:rsid w:val="005E2ED1"/>
    <w:rsid w:val="005E346B"/>
    <w:rsid w:val="005E5EAE"/>
    <w:rsid w:val="005F2B82"/>
    <w:rsid w:val="005F4465"/>
    <w:rsid w:val="005F46CF"/>
    <w:rsid w:val="005F5489"/>
    <w:rsid w:val="005F6641"/>
    <w:rsid w:val="00600719"/>
    <w:rsid w:val="00600DD2"/>
    <w:rsid w:val="006012DB"/>
    <w:rsid w:val="00601A16"/>
    <w:rsid w:val="00602D93"/>
    <w:rsid w:val="00603243"/>
    <w:rsid w:val="006040ED"/>
    <w:rsid w:val="00604336"/>
    <w:rsid w:val="00604581"/>
    <w:rsid w:val="00604D73"/>
    <w:rsid w:val="00604F5D"/>
    <w:rsid w:val="00606AD1"/>
    <w:rsid w:val="0060754E"/>
    <w:rsid w:val="006103F2"/>
    <w:rsid w:val="006131C3"/>
    <w:rsid w:val="00613CA1"/>
    <w:rsid w:val="00614100"/>
    <w:rsid w:val="006177EF"/>
    <w:rsid w:val="00621F75"/>
    <w:rsid w:val="0062228B"/>
    <w:rsid w:val="00623173"/>
    <w:rsid w:val="00624348"/>
    <w:rsid w:val="006259AE"/>
    <w:rsid w:val="00626BDE"/>
    <w:rsid w:val="00630647"/>
    <w:rsid w:val="0063371A"/>
    <w:rsid w:val="006338B8"/>
    <w:rsid w:val="00634A4B"/>
    <w:rsid w:val="0063536C"/>
    <w:rsid w:val="006353B2"/>
    <w:rsid w:val="00636136"/>
    <w:rsid w:val="006363E1"/>
    <w:rsid w:val="006372CE"/>
    <w:rsid w:val="0064085B"/>
    <w:rsid w:val="00643434"/>
    <w:rsid w:val="00643801"/>
    <w:rsid w:val="006438C1"/>
    <w:rsid w:val="006438F3"/>
    <w:rsid w:val="00644648"/>
    <w:rsid w:val="006456AB"/>
    <w:rsid w:val="00645F87"/>
    <w:rsid w:val="006474D0"/>
    <w:rsid w:val="0065215F"/>
    <w:rsid w:val="00657397"/>
    <w:rsid w:val="00660800"/>
    <w:rsid w:val="0066121E"/>
    <w:rsid w:val="006662FB"/>
    <w:rsid w:val="006705AC"/>
    <w:rsid w:val="00671476"/>
    <w:rsid w:val="0067347E"/>
    <w:rsid w:val="00673C26"/>
    <w:rsid w:val="00674982"/>
    <w:rsid w:val="00675C4B"/>
    <w:rsid w:val="00676BBA"/>
    <w:rsid w:val="00681670"/>
    <w:rsid w:val="00681983"/>
    <w:rsid w:val="00686B21"/>
    <w:rsid w:val="00687C73"/>
    <w:rsid w:val="00687CAD"/>
    <w:rsid w:val="00690AC6"/>
    <w:rsid w:val="00695489"/>
    <w:rsid w:val="00695CD3"/>
    <w:rsid w:val="0069737C"/>
    <w:rsid w:val="006A0B24"/>
    <w:rsid w:val="006A1DC2"/>
    <w:rsid w:val="006A2081"/>
    <w:rsid w:val="006A4B28"/>
    <w:rsid w:val="006A4CCD"/>
    <w:rsid w:val="006A62E2"/>
    <w:rsid w:val="006B37AA"/>
    <w:rsid w:val="006B3DCC"/>
    <w:rsid w:val="006B4266"/>
    <w:rsid w:val="006B4330"/>
    <w:rsid w:val="006B441D"/>
    <w:rsid w:val="006B5B9F"/>
    <w:rsid w:val="006B7F43"/>
    <w:rsid w:val="006C0257"/>
    <w:rsid w:val="006C24A7"/>
    <w:rsid w:val="006C3DC8"/>
    <w:rsid w:val="006C482A"/>
    <w:rsid w:val="006C4A13"/>
    <w:rsid w:val="006C669A"/>
    <w:rsid w:val="006C76DE"/>
    <w:rsid w:val="006C7B4E"/>
    <w:rsid w:val="006D037E"/>
    <w:rsid w:val="006D05AC"/>
    <w:rsid w:val="006D0E05"/>
    <w:rsid w:val="006D1105"/>
    <w:rsid w:val="006D15CA"/>
    <w:rsid w:val="006D1C6D"/>
    <w:rsid w:val="006D1D26"/>
    <w:rsid w:val="006D4989"/>
    <w:rsid w:val="006D70CF"/>
    <w:rsid w:val="006D7CF9"/>
    <w:rsid w:val="006E01C6"/>
    <w:rsid w:val="006E022E"/>
    <w:rsid w:val="006E117B"/>
    <w:rsid w:val="006E11CA"/>
    <w:rsid w:val="006E23B6"/>
    <w:rsid w:val="006E3CFC"/>
    <w:rsid w:val="006E3DFE"/>
    <w:rsid w:val="006E4C67"/>
    <w:rsid w:val="006E5130"/>
    <w:rsid w:val="006E5439"/>
    <w:rsid w:val="006E5796"/>
    <w:rsid w:val="006F2A46"/>
    <w:rsid w:val="006F2E66"/>
    <w:rsid w:val="006F3649"/>
    <w:rsid w:val="006F3779"/>
    <w:rsid w:val="006F4A41"/>
    <w:rsid w:val="006F4DBA"/>
    <w:rsid w:val="006F7C78"/>
    <w:rsid w:val="00701266"/>
    <w:rsid w:val="0070194B"/>
    <w:rsid w:val="00702180"/>
    <w:rsid w:val="00702337"/>
    <w:rsid w:val="00703446"/>
    <w:rsid w:val="00706A61"/>
    <w:rsid w:val="00706D53"/>
    <w:rsid w:val="00707F78"/>
    <w:rsid w:val="00710DB0"/>
    <w:rsid w:val="007131CE"/>
    <w:rsid w:val="00717696"/>
    <w:rsid w:val="00717971"/>
    <w:rsid w:val="00720925"/>
    <w:rsid w:val="00721D90"/>
    <w:rsid w:val="00725513"/>
    <w:rsid w:val="00732920"/>
    <w:rsid w:val="00734888"/>
    <w:rsid w:val="00735A4C"/>
    <w:rsid w:val="00736D21"/>
    <w:rsid w:val="00740A5E"/>
    <w:rsid w:val="00741E7E"/>
    <w:rsid w:val="00750168"/>
    <w:rsid w:val="0075257D"/>
    <w:rsid w:val="007526F1"/>
    <w:rsid w:val="007570FA"/>
    <w:rsid w:val="007578E4"/>
    <w:rsid w:val="00760173"/>
    <w:rsid w:val="00760CFF"/>
    <w:rsid w:val="007613E5"/>
    <w:rsid w:val="00761B46"/>
    <w:rsid w:val="007642CF"/>
    <w:rsid w:val="00764FFF"/>
    <w:rsid w:val="00765A50"/>
    <w:rsid w:val="0076653B"/>
    <w:rsid w:val="007665D6"/>
    <w:rsid w:val="00770651"/>
    <w:rsid w:val="007717C5"/>
    <w:rsid w:val="00773BA5"/>
    <w:rsid w:val="00774B64"/>
    <w:rsid w:val="00776071"/>
    <w:rsid w:val="00777E12"/>
    <w:rsid w:val="00780F7A"/>
    <w:rsid w:val="0078241E"/>
    <w:rsid w:val="007855E4"/>
    <w:rsid w:val="00786452"/>
    <w:rsid w:val="007914F2"/>
    <w:rsid w:val="007919BA"/>
    <w:rsid w:val="00793D9C"/>
    <w:rsid w:val="00796894"/>
    <w:rsid w:val="007A018C"/>
    <w:rsid w:val="007A3A58"/>
    <w:rsid w:val="007B013D"/>
    <w:rsid w:val="007B0654"/>
    <w:rsid w:val="007B4069"/>
    <w:rsid w:val="007B40DB"/>
    <w:rsid w:val="007B589C"/>
    <w:rsid w:val="007B608B"/>
    <w:rsid w:val="007C3023"/>
    <w:rsid w:val="007C3C93"/>
    <w:rsid w:val="007C4A15"/>
    <w:rsid w:val="007C69BB"/>
    <w:rsid w:val="007C7F8C"/>
    <w:rsid w:val="007D0E6B"/>
    <w:rsid w:val="007D0F76"/>
    <w:rsid w:val="007D15E6"/>
    <w:rsid w:val="007D1946"/>
    <w:rsid w:val="007D1CD4"/>
    <w:rsid w:val="007D1FB1"/>
    <w:rsid w:val="007D372A"/>
    <w:rsid w:val="007D3928"/>
    <w:rsid w:val="007D4427"/>
    <w:rsid w:val="007D5951"/>
    <w:rsid w:val="007D62BB"/>
    <w:rsid w:val="007D657F"/>
    <w:rsid w:val="007E122F"/>
    <w:rsid w:val="007E25F1"/>
    <w:rsid w:val="007E3E84"/>
    <w:rsid w:val="007E5E4D"/>
    <w:rsid w:val="007F1395"/>
    <w:rsid w:val="007F40A0"/>
    <w:rsid w:val="007F49E1"/>
    <w:rsid w:val="007F6B67"/>
    <w:rsid w:val="007F7783"/>
    <w:rsid w:val="00800D13"/>
    <w:rsid w:val="00803EA4"/>
    <w:rsid w:val="00806CE9"/>
    <w:rsid w:val="0081003D"/>
    <w:rsid w:val="0081064A"/>
    <w:rsid w:val="00812228"/>
    <w:rsid w:val="00814308"/>
    <w:rsid w:val="00815A07"/>
    <w:rsid w:val="00816F99"/>
    <w:rsid w:val="00817720"/>
    <w:rsid w:val="00820437"/>
    <w:rsid w:val="00822165"/>
    <w:rsid w:val="0082483A"/>
    <w:rsid w:val="008250B1"/>
    <w:rsid w:val="00827553"/>
    <w:rsid w:val="00830D90"/>
    <w:rsid w:val="00832ADF"/>
    <w:rsid w:val="00837914"/>
    <w:rsid w:val="00837E77"/>
    <w:rsid w:val="0084017B"/>
    <w:rsid w:val="008441C1"/>
    <w:rsid w:val="008473AC"/>
    <w:rsid w:val="00851356"/>
    <w:rsid w:val="00852648"/>
    <w:rsid w:val="008528D5"/>
    <w:rsid w:val="00852C67"/>
    <w:rsid w:val="00854302"/>
    <w:rsid w:val="00855F95"/>
    <w:rsid w:val="00856856"/>
    <w:rsid w:val="008607D0"/>
    <w:rsid w:val="00863282"/>
    <w:rsid w:val="00865280"/>
    <w:rsid w:val="00865483"/>
    <w:rsid w:val="00866B62"/>
    <w:rsid w:val="00871822"/>
    <w:rsid w:val="00871EB2"/>
    <w:rsid w:val="0087394D"/>
    <w:rsid w:val="00873E48"/>
    <w:rsid w:val="00875C44"/>
    <w:rsid w:val="00876820"/>
    <w:rsid w:val="008772F3"/>
    <w:rsid w:val="008850DC"/>
    <w:rsid w:val="0088597F"/>
    <w:rsid w:val="008872E1"/>
    <w:rsid w:val="00887520"/>
    <w:rsid w:val="00887BC8"/>
    <w:rsid w:val="00890CC2"/>
    <w:rsid w:val="00891BA3"/>
    <w:rsid w:val="00892132"/>
    <w:rsid w:val="008934FF"/>
    <w:rsid w:val="00894DA4"/>
    <w:rsid w:val="008A13AD"/>
    <w:rsid w:val="008A2A0D"/>
    <w:rsid w:val="008A33FE"/>
    <w:rsid w:val="008A44CB"/>
    <w:rsid w:val="008A4F43"/>
    <w:rsid w:val="008A55E7"/>
    <w:rsid w:val="008A5B2B"/>
    <w:rsid w:val="008A70FD"/>
    <w:rsid w:val="008B1281"/>
    <w:rsid w:val="008B1390"/>
    <w:rsid w:val="008B4193"/>
    <w:rsid w:val="008C19AA"/>
    <w:rsid w:val="008C3C06"/>
    <w:rsid w:val="008C4CB1"/>
    <w:rsid w:val="008C7897"/>
    <w:rsid w:val="008D20D3"/>
    <w:rsid w:val="008D2B56"/>
    <w:rsid w:val="008D394C"/>
    <w:rsid w:val="008D4832"/>
    <w:rsid w:val="008D4C80"/>
    <w:rsid w:val="008D6C06"/>
    <w:rsid w:val="008E0C73"/>
    <w:rsid w:val="008E2F12"/>
    <w:rsid w:val="008E3636"/>
    <w:rsid w:val="008E42C9"/>
    <w:rsid w:val="008E476C"/>
    <w:rsid w:val="008E5C0F"/>
    <w:rsid w:val="008F22DE"/>
    <w:rsid w:val="008F2A27"/>
    <w:rsid w:val="008F31D3"/>
    <w:rsid w:val="008F36D6"/>
    <w:rsid w:val="008F4B44"/>
    <w:rsid w:val="008F50B1"/>
    <w:rsid w:val="008F50C7"/>
    <w:rsid w:val="008F5515"/>
    <w:rsid w:val="008F6657"/>
    <w:rsid w:val="008F7490"/>
    <w:rsid w:val="00900B0E"/>
    <w:rsid w:val="00900B56"/>
    <w:rsid w:val="00901AF6"/>
    <w:rsid w:val="0090259C"/>
    <w:rsid w:val="009047A7"/>
    <w:rsid w:val="009119F1"/>
    <w:rsid w:val="00914037"/>
    <w:rsid w:val="009144AB"/>
    <w:rsid w:val="00914D50"/>
    <w:rsid w:val="00915978"/>
    <w:rsid w:val="00917D01"/>
    <w:rsid w:val="00920961"/>
    <w:rsid w:val="009225F0"/>
    <w:rsid w:val="0092363C"/>
    <w:rsid w:val="009267C5"/>
    <w:rsid w:val="00931FA7"/>
    <w:rsid w:val="00932111"/>
    <w:rsid w:val="0093252E"/>
    <w:rsid w:val="00933CCF"/>
    <w:rsid w:val="009358AA"/>
    <w:rsid w:val="00935A8E"/>
    <w:rsid w:val="00936873"/>
    <w:rsid w:val="00937D72"/>
    <w:rsid w:val="00944414"/>
    <w:rsid w:val="009446DD"/>
    <w:rsid w:val="00947605"/>
    <w:rsid w:val="0094775F"/>
    <w:rsid w:val="00950148"/>
    <w:rsid w:val="00950F8C"/>
    <w:rsid w:val="009539E7"/>
    <w:rsid w:val="00953F28"/>
    <w:rsid w:val="00955A06"/>
    <w:rsid w:val="0095796E"/>
    <w:rsid w:val="009618E4"/>
    <w:rsid w:val="009639DE"/>
    <w:rsid w:val="00965F36"/>
    <w:rsid w:val="00966D7B"/>
    <w:rsid w:val="00970FC5"/>
    <w:rsid w:val="00974280"/>
    <w:rsid w:val="009755D9"/>
    <w:rsid w:val="0097628C"/>
    <w:rsid w:val="009766CC"/>
    <w:rsid w:val="00976919"/>
    <w:rsid w:val="00981EE4"/>
    <w:rsid w:val="009842CA"/>
    <w:rsid w:val="00985516"/>
    <w:rsid w:val="00987D4B"/>
    <w:rsid w:val="00991128"/>
    <w:rsid w:val="00992054"/>
    <w:rsid w:val="00993A9F"/>
    <w:rsid w:val="00994269"/>
    <w:rsid w:val="009A01FD"/>
    <w:rsid w:val="009A4122"/>
    <w:rsid w:val="009A5B30"/>
    <w:rsid w:val="009A6911"/>
    <w:rsid w:val="009A7A11"/>
    <w:rsid w:val="009A7F30"/>
    <w:rsid w:val="009B041B"/>
    <w:rsid w:val="009B05A5"/>
    <w:rsid w:val="009B338F"/>
    <w:rsid w:val="009B34A3"/>
    <w:rsid w:val="009B41F6"/>
    <w:rsid w:val="009C6162"/>
    <w:rsid w:val="009C7087"/>
    <w:rsid w:val="009C7500"/>
    <w:rsid w:val="009C756C"/>
    <w:rsid w:val="009C7767"/>
    <w:rsid w:val="009C7BB7"/>
    <w:rsid w:val="009D6956"/>
    <w:rsid w:val="009E1A3E"/>
    <w:rsid w:val="009E23D8"/>
    <w:rsid w:val="009E6144"/>
    <w:rsid w:val="009E6FE9"/>
    <w:rsid w:val="009F3058"/>
    <w:rsid w:val="00A06B47"/>
    <w:rsid w:val="00A079FD"/>
    <w:rsid w:val="00A10007"/>
    <w:rsid w:val="00A116FE"/>
    <w:rsid w:val="00A124C3"/>
    <w:rsid w:val="00A14444"/>
    <w:rsid w:val="00A15E53"/>
    <w:rsid w:val="00A2229E"/>
    <w:rsid w:val="00A22A97"/>
    <w:rsid w:val="00A25C95"/>
    <w:rsid w:val="00A2779A"/>
    <w:rsid w:val="00A27BAC"/>
    <w:rsid w:val="00A313D0"/>
    <w:rsid w:val="00A354E3"/>
    <w:rsid w:val="00A35C3E"/>
    <w:rsid w:val="00A361D7"/>
    <w:rsid w:val="00A36E16"/>
    <w:rsid w:val="00A37A97"/>
    <w:rsid w:val="00A4037C"/>
    <w:rsid w:val="00A41ECB"/>
    <w:rsid w:val="00A431FF"/>
    <w:rsid w:val="00A4428A"/>
    <w:rsid w:val="00A4542C"/>
    <w:rsid w:val="00A504A4"/>
    <w:rsid w:val="00A51A56"/>
    <w:rsid w:val="00A51D5C"/>
    <w:rsid w:val="00A57E5B"/>
    <w:rsid w:val="00A619D2"/>
    <w:rsid w:val="00A63C7A"/>
    <w:rsid w:val="00A666A0"/>
    <w:rsid w:val="00A66E73"/>
    <w:rsid w:val="00A66E91"/>
    <w:rsid w:val="00A676D7"/>
    <w:rsid w:val="00A7158A"/>
    <w:rsid w:val="00A725AB"/>
    <w:rsid w:val="00A81F54"/>
    <w:rsid w:val="00A83C7B"/>
    <w:rsid w:val="00A84B14"/>
    <w:rsid w:val="00A8569A"/>
    <w:rsid w:val="00A85A6D"/>
    <w:rsid w:val="00A92E7F"/>
    <w:rsid w:val="00A9499C"/>
    <w:rsid w:val="00A954E9"/>
    <w:rsid w:val="00A95A20"/>
    <w:rsid w:val="00AA0FB7"/>
    <w:rsid w:val="00AA47B0"/>
    <w:rsid w:val="00AA64D7"/>
    <w:rsid w:val="00AB23A4"/>
    <w:rsid w:val="00AB2621"/>
    <w:rsid w:val="00AB3154"/>
    <w:rsid w:val="00AB68F9"/>
    <w:rsid w:val="00AC21E6"/>
    <w:rsid w:val="00AC3605"/>
    <w:rsid w:val="00AC4094"/>
    <w:rsid w:val="00AC4F72"/>
    <w:rsid w:val="00AC52EE"/>
    <w:rsid w:val="00AD0511"/>
    <w:rsid w:val="00AD2EE6"/>
    <w:rsid w:val="00AD63B4"/>
    <w:rsid w:val="00AD6408"/>
    <w:rsid w:val="00AE3CD6"/>
    <w:rsid w:val="00AE447B"/>
    <w:rsid w:val="00AE599E"/>
    <w:rsid w:val="00AF0072"/>
    <w:rsid w:val="00AF5D92"/>
    <w:rsid w:val="00B01637"/>
    <w:rsid w:val="00B02C42"/>
    <w:rsid w:val="00B04907"/>
    <w:rsid w:val="00B05BFB"/>
    <w:rsid w:val="00B05C49"/>
    <w:rsid w:val="00B06137"/>
    <w:rsid w:val="00B065E5"/>
    <w:rsid w:val="00B07B3E"/>
    <w:rsid w:val="00B10028"/>
    <w:rsid w:val="00B101E4"/>
    <w:rsid w:val="00B107DA"/>
    <w:rsid w:val="00B1301D"/>
    <w:rsid w:val="00B165A1"/>
    <w:rsid w:val="00B173DA"/>
    <w:rsid w:val="00B20722"/>
    <w:rsid w:val="00B233FC"/>
    <w:rsid w:val="00B23D81"/>
    <w:rsid w:val="00B2432F"/>
    <w:rsid w:val="00B24C6B"/>
    <w:rsid w:val="00B2695A"/>
    <w:rsid w:val="00B26A95"/>
    <w:rsid w:val="00B277CD"/>
    <w:rsid w:val="00B3158B"/>
    <w:rsid w:val="00B33DE8"/>
    <w:rsid w:val="00B3422A"/>
    <w:rsid w:val="00B34A66"/>
    <w:rsid w:val="00B35151"/>
    <w:rsid w:val="00B418DA"/>
    <w:rsid w:val="00B44DB4"/>
    <w:rsid w:val="00B44F77"/>
    <w:rsid w:val="00B472E7"/>
    <w:rsid w:val="00B56B03"/>
    <w:rsid w:val="00B618A0"/>
    <w:rsid w:val="00B63A7B"/>
    <w:rsid w:val="00B6508F"/>
    <w:rsid w:val="00B6670D"/>
    <w:rsid w:val="00B6781C"/>
    <w:rsid w:val="00B70BCA"/>
    <w:rsid w:val="00B738AD"/>
    <w:rsid w:val="00B73E75"/>
    <w:rsid w:val="00B73EC3"/>
    <w:rsid w:val="00B770A7"/>
    <w:rsid w:val="00B77280"/>
    <w:rsid w:val="00B824B2"/>
    <w:rsid w:val="00B8318C"/>
    <w:rsid w:val="00B919C4"/>
    <w:rsid w:val="00B94E97"/>
    <w:rsid w:val="00B95690"/>
    <w:rsid w:val="00B95737"/>
    <w:rsid w:val="00B95E88"/>
    <w:rsid w:val="00B95EE3"/>
    <w:rsid w:val="00B97568"/>
    <w:rsid w:val="00BA0B7B"/>
    <w:rsid w:val="00BA19BA"/>
    <w:rsid w:val="00BA2638"/>
    <w:rsid w:val="00BA2BF3"/>
    <w:rsid w:val="00BA5537"/>
    <w:rsid w:val="00BB4ECB"/>
    <w:rsid w:val="00BB567C"/>
    <w:rsid w:val="00BB776A"/>
    <w:rsid w:val="00BC0FC8"/>
    <w:rsid w:val="00BC1AC1"/>
    <w:rsid w:val="00BC1D89"/>
    <w:rsid w:val="00BC331D"/>
    <w:rsid w:val="00BC4EAA"/>
    <w:rsid w:val="00BC5059"/>
    <w:rsid w:val="00BC5211"/>
    <w:rsid w:val="00BC595C"/>
    <w:rsid w:val="00BC5ECA"/>
    <w:rsid w:val="00BC65C2"/>
    <w:rsid w:val="00BD0511"/>
    <w:rsid w:val="00BD2F57"/>
    <w:rsid w:val="00BD51F0"/>
    <w:rsid w:val="00BD5550"/>
    <w:rsid w:val="00BE02EB"/>
    <w:rsid w:val="00BE4E77"/>
    <w:rsid w:val="00BE63D7"/>
    <w:rsid w:val="00BE66EB"/>
    <w:rsid w:val="00BE7AEB"/>
    <w:rsid w:val="00BE7C6A"/>
    <w:rsid w:val="00BF2702"/>
    <w:rsid w:val="00BF2750"/>
    <w:rsid w:val="00BF2AE3"/>
    <w:rsid w:val="00BF3211"/>
    <w:rsid w:val="00BF346E"/>
    <w:rsid w:val="00C00CFB"/>
    <w:rsid w:val="00C0105F"/>
    <w:rsid w:val="00C01927"/>
    <w:rsid w:val="00C03646"/>
    <w:rsid w:val="00C05528"/>
    <w:rsid w:val="00C074DC"/>
    <w:rsid w:val="00C12A89"/>
    <w:rsid w:val="00C12F17"/>
    <w:rsid w:val="00C12F19"/>
    <w:rsid w:val="00C12F52"/>
    <w:rsid w:val="00C13AB8"/>
    <w:rsid w:val="00C14029"/>
    <w:rsid w:val="00C14289"/>
    <w:rsid w:val="00C14375"/>
    <w:rsid w:val="00C14565"/>
    <w:rsid w:val="00C1573C"/>
    <w:rsid w:val="00C15CD2"/>
    <w:rsid w:val="00C21325"/>
    <w:rsid w:val="00C23079"/>
    <w:rsid w:val="00C2308B"/>
    <w:rsid w:val="00C23294"/>
    <w:rsid w:val="00C24373"/>
    <w:rsid w:val="00C251BF"/>
    <w:rsid w:val="00C2592C"/>
    <w:rsid w:val="00C26AF7"/>
    <w:rsid w:val="00C301FF"/>
    <w:rsid w:val="00C34116"/>
    <w:rsid w:val="00C356A7"/>
    <w:rsid w:val="00C372FA"/>
    <w:rsid w:val="00C407B9"/>
    <w:rsid w:val="00C409E3"/>
    <w:rsid w:val="00C40AC9"/>
    <w:rsid w:val="00C47EE9"/>
    <w:rsid w:val="00C51C96"/>
    <w:rsid w:val="00C51D78"/>
    <w:rsid w:val="00C525F3"/>
    <w:rsid w:val="00C52B81"/>
    <w:rsid w:val="00C52D84"/>
    <w:rsid w:val="00C53B0A"/>
    <w:rsid w:val="00C55D02"/>
    <w:rsid w:val="00C57BC4"/>
    <w:rsid w:val="00C602FF"/>
    <w:rsid w:val="00C62824"/>
    <w:rsid w:val="00C63911"/>
    <w:rsid w:val="00C654C1"/>
    <w:rsid w:val="00C66F52"/>
    <w:rsid w:val="00C70679"/>
    <w:rsid w:val="00C706E1"/>
    <w:rsid w:val="00C71023"/>
    <w:rsid w:val="00C72DAE"/>
    <w:rsid w:val="00C73EFF"/>
    <w:rsid w:val="00C75EE8"/>
    <w:rsid w:val="00C82A53"/>
    <w:rsid w:val="00C84238"/>
    <w:rsid w:val="00C84B79"/>
    <w:rsid w:val="00C84F6F"/>
    <w:rsid w:val="00C85C2F"/>
    <w:rsid w:val="00C861F7"/>
    <w:rsid w:val="00C912D4"/>
    <w:rsid w:val="00C936A0"/>
    <w:rsid w:val="00C95AF6"/>
    <w:rsid w:val="00C9745F"/>
    <w:rsid w:val="00CA0154"/>
    <w:rsid w:val="00CA09E2"/>
    <w:rsid w:val="00CA36C8"/>
    <w:rsid w:val="00CA547A"/>
    <w:rsid w:val="00CA5E2E"/>
    <w:rsid w:val="00CA612B"/>
    <w:rsid w:val="00CA6295"/>
    <w:rsid w:val="00CA751E"/>
    <w:rsid w:val="00CA78D2"/>
    <w:rsid w:val="00CB1959"/>
    <w:rsid w:val="00CB26BA"/>
    <w:rsid w:val="00CB627F"/>
    <w:rsid w:val="00CB65E0"/>
    <w:rsid w:val="00CB66BE"/>
    <w:rsid w:val="00CB6E9B"/>
    <w:rsid w:val="00CB6F3C"/>
    <w:rsid w:val="00CC0B83"/>
    <w:rsid w:val="00CC20F1"/>
    <w:rsid w:val="00CC4C62"/>
    <w:rsid w:val="00CC59BC"/>
    <w:rsid w:val="00CC60DF"/>
    <w:rsid w:val="00CC6A35"/>
    <w:rsid w:val="00CC6D8B"/>
    <w:rsid w:val="00CC6FCC"/>
    <w:rsid w:val="00CC7B77"/>
    <w:rsid w:val="00CD2B1B"/>
    <w:rsid w:val="00CD33B2"/>
    <w:rsid w:val="00CD6338"/>
    <w:rsid w:val="00CD701B"/>
    <w:rsid w:val="00CE03D4"/>
    <w:rsid w:val="00CE22AA"/>
    <w:rsid w:val="00CE24BF"/>
    <w:rsid w:val="00CE2EB2"/>
    <w:rsid w:val="00CE3072"/>
    <w:rsid w:val="00CE3C63"/>
    <w:rsid w:val="00CE5E89"/>
    <w:rsid w:val="00CE6BEF"/>
    <w:rsid w:val="00CE7578"/>
    <w:rsid w:val="00CF0FF0"/>
    <w:rsid w:val="00CF1611"/>
    <w:rsid w:val="00CF3150"/>
    <w:rsid w:val="00CF3B1F"/>
    <w:rsid w:val="00CF41AE"/>
    <w:rsid w:val="00CF4504"/>
    <w:rsid w:val="00CF5995"/>
    <w:rsid w:val="00CF6C1B"/>
    <w:rsid w:val="00CF73AD"/>
    <w:rsid w:val="00CF771B"/>
    <w:rsid w:val="00D00E8F"/>
    <w:rsid w:val="00D05EDE"/>
    <w:rsid w:val="00D0781E"/>
    <w:rsid w:val="00D10A3C"/>
    <w:rsid w:val="00D10D48"/>
    <w:rsid w:val="00D1172D"/>
    <w:rsid w:val="00D15298"/>
    <w:rsid w:val="00D1579D"/>
    <w:rsid w:val="00D159F0"/>
    <w:rsid w:val="00D15DAB"/>
    <w:rsid w:val="00D17664"/>
    <w:rsid w:val="00D1767D"/>
    <w:rsid w:val="00D20A26"/>
    <w:rsid w:val="00D20A2D"/>
    <w:rsid w:val="00D21C71"/>
    <w:rsid w:val="00D2361C"/>
    <w:rsid w:val="00D23B32"/>
    <w:rsid w:val="00D2628C"/>
    <w:rsid w:val="00D26369"/>
    <w:rsid w:val="00D306E7"/>
    <w:rsid w:val="00D34345"/>
    <w:rsid w:val="00D349A9"/>
    <w:rsid w:val="00D34F04"/>
    <w:rsid w:val="00D37534"/>
    <w:rsid w:val="00D37A52"/>
    <w:rsid w:val="00D4076C"/>
    <w:rsid w:val="00D413A0"/>
    <w:rsid w:val="00D41621"/>
    <w:rsid w:val="00D41FB6"/>
    <w:rsid w:val="00D4472F"/>
    <w:rsid w:val="00D51AD7"/>
    <w:rsid w:val="00D51EDE"/>
    <w:rsid w:val="00D520C5"/>
    <w:rsid w:val="00D522A6"/>
    <w:rsid w:val="00D5768D"/>
    <w:rsid w:val="00D613B5"/>
    <w:rsid w:val="00D61925"/>
    <w:rsid w:val="00D61E08"/>
    <w:rsid w:val="00D61F93"/>
    <w:rsid w:val="00D624F4"/>
    <w:rsid w:val="00D64A9F"/>
    <w:rsid w:val="00D658F4"/>
    <w:rsid w:val="00D65FCC"/>
    <w:rsid w:val="00D665E7"/>
    <w:rsid w:val="00D66685"/>
    <w:rsid w:val="00D66FE9"/>
    <w:rsid w:val="00D6794E"/>
    <w:rsid w:val="00D709D6"/>
    <w:rsid w:val="00D751E3"/>
    <w:rsid w:val="00D7570C"/>
    <w:rsid w:val="00D76437"/>
    <w:rsid w:val="00D77684"/>
    <w:rsid w:val="00D80CB1"/>
    <w:rsid w:val="00D8229E"/>
    <w:rsid w:val="00D83098"/>
    <w:rsid w:val="00D83844"/>
    <w:rsid w:val="00D83FBE"/>
    <w:rsid w:val="00D863F1"/>
    <w:rsid w:val="00D87348"/>
    <w:rsid w:val="00D877C8"/>
    <w:rsid w:val="00D9100F"/>
    <w:rsid w:val="00D937F8"/>
    <w:rsid w:val="00D95D89"/>
    <w:rsid w:val="00D9741D"/>
    <w:rsid w:val="00D975B4"/>
    <w:rsid w:val="00DA1680"/>
    <w:rsid w:val="00DA1B60"/>
    <w:rsid w:val="00DA27D1"/>
    <w:rsid w:val="00DA3646"/>
    <w:rsid w:val="00DA4217"/>
    <w:rsid w:val="00DA4F3C"/>
    <w:rsid w:val="00DB0E93"/>
    <w:rsid w:val="00DB23FA"/>
    <w:rsid w:val="00DB3427"/>
    <w:rsid w:val="00DB382B"/>
    <w:rsid w:val="00DB39C2"/>
    <w:rsid w:val="00DB580F"/>
    <w:rsid w:val="00DB6777"/>
    <w:rsid w:val="00DC1024"/>
    <w:rsid w:val="00DC37AF"/>
    <w:rsid w:val="00DC4656"/>
    <w:rsid w:val="00DC5C68"/>
    <w:rsid w:val="00DD00FF"/>
    <w:rsid w:val="00DD1E9C"/>
    <w:rsid w:val="00DD1FF7"/>
    <w:rsid w:val="00DD2684"/>
    <w:rsid w:val="00DD2889"/>
    <w:rsid w:val="00DD40C5"/>
    <w:rsid w:val="00DD7BC2"/>
    <w:rsid w:val="00DD7BCD"/>
    <w:rsid w:val="00DE1ADE"/>
    <w:rsid w:val="00DE394A"/>
    <w:rsid w:val="00DE5771"/>
    <w:rsid w:val="00DE7574"/>
    <w:rsid w:val="00DF1B26"/>
    <w:rsid w:val="00DF2738"/>
    <w:rsid w:val="00DF31E4"/>
    <w:rsid w:val="00DF36EA"/>
    <w:rsid w:val="00E00655"/>
    <w:rsid w:val="00E007CD"/>
    <w:rsid w:val="00E01CB8"/>
    <w:rsid w:val="00E048F7"/>
    <w:rsid w:val="00E05F88"/>
    <w:rsid w:val="00E05FE9"/>
    <w:rsid w:val="00E07E04"/>
    <w:rsid w:val="00E105EA"/>
    <w:rsid w:val="00E1103B"/>
    <w:rsid w:val="00E13ACF"/>
    <w:rsid w:val="00E15C8C"/>
    <w:rsid w:val="00E17CF5"/>
    <w:rsid w:val="00E20EC8"/>
    <w:rsid w:val="00E210BF"/>
    <w:rsid w:val="00E22113"/>
    <w:rsid w:val="00E2228E"/>
    <w:rsid w:val="00E239BF"/>
    <w:rsid w:val="00E2446D"/>
    <w:rsid w:val="00E24644"/>
    <w:rsid w:val="00E2523B"/>
    <w:rsid w:val="00E31B26"/>
    <w:rsid w:val="00E35759"/>
    <w:rsid w:val="00E35892"/>
    <w:rsid w:val="00E360F4"/>
    <w:rsid w:val="00E3712A"/>
    <w:rsid w:val="00E37C44"/>
    <w:rsid w:val="00E40F8C"/>
    <w:rsid w:val="00E4283E"/>
    <w:rsid w:val="00E43544"/>
    <w:rsid w:val="00E441C6"/>
    <w:rsid w:val="00E451C6"/>
    <w:rsid w:val="00E46EA4"/>
    <w:rsid w:val="00E549A0"/>
    <w:rsid w:val="00E55444"/>
    <w:rsid w:val="00E5667E"/>
    <w:rsid w:val="00E625BA"/>
    <w:rsid w:val="00E63AC8"/>
    <w:rsid w:val="00E66203"/>
    <w:rsid w:val="00E66ABB"/>
    <w:rsid w:val="00E71229"/>
    <w:rsid w:val="00E72213"/>
    <w:rsid w:val="00E72512"/>
    <w:rsid w:val="00E7298A"/>
    <w:rsid w:val="00E75BA5"/>
    <w:rsid w:val="00E77514"/>
    <w:rsid w:val="00E802AA"/>
    <w:rsid w:val="00E86F7D"/>
    <w:rsid w:val="00E91239"/>
    <w:rsid w:val="00E94FE3"/>
    <w:rsid w:val="00E9528A"/>
    <w:rsid w:val="00E95A04"/>
    <w:rsid w:val="00EA0E22"/>
    <w:rsid w:val="00EA1F89"/>
    <w:rsid w:val="00EA26DE"/>
    <w:rsid w:val="00EA737D"/>
    <w:rsid w:val="00EA761A"/>
    <w:rsid w:val="00EB03F9"/>
    <w:rsid w:val="00EB05C4"/>
    <w:rsid w:val="00EB1502"/>
    <w:rsid w:val="00EB2B22"/>
    <w:rsid w:val="00EB335D"/>
    <w:rsid w:val="00EB4995"/>
    <w:rsid w:val="00EB7AD5"/>
    <w:rsid w:val="00EB7C33"/>
    <w:rsid w:val="00EC5142"/>
    <w:rsid w:val="00EC5344"/>
    <w:rsid w:val="00EC54BF"/>
    <w:rsid w:val="00EC5FE9"/>
    <w:rsid w:val="00EC61DE"/>
    <w:rsid w:val="00EC77A0"/>
    <w:rsid w:val="00ED2965"/>
    <w:rsid w:val="00ED542B"/>
    <w:rsid w:val="00EE0F12"/>
    <w:rsid w:val="00EE2DBC"/>
    <w:rsid w:val="00EE3073"/>
    <w:rsid w:val="00EE3A86"/>
    <w:rsid w:val="00EE6E98"/>
    <w:rsid w:val="00EE7711"/>
    <w:rsid w:val="00EF006B"/>
    <w:rsid w:val="00EF234D"/>
    <w:rsid w:val="00EF234F"/>
    <w:rsid w:val="00EF28DB"/>
    <w:rsid w:val="00EF5328"/>
    <w:rsid w:val="00EF6C1C"/>
    <w:rsid w:val="00EF71E4"/>
    <w:rsid w:val="00F01098"/>
    <w:rsid w:val="00F03178"/>
    <w:rsid w:val="00F04182"/>
    <w:rsid w:val="00F06135"/>
    <w:rsid w:val="00F06697"/>
    <w:rsid w:val="00F066AF"/>
    <w:rsid w:val="00F1118A"/>
    <w:rsid w:val="00F11F02"/>
    <w:rsid w:val="00F15BA7"/>
    <w:rsid w:val="00F17455"/>
    <w:rsid w:val="00F177B6"/>
    <w:rsid w:val="00F23575"/>
    <w:rsid w:val="00F2383C"/>
    <w:rsid w:val="00F27D29"/>
    <w:rsid w:val="00F305DA"/>
    <w:rsid w:val="00F36433"/>
    <w:rsid w:val="00F37546"/>
    <w:rsid w:val="00F405C6"/>
    <w:rsid w:val="00F413CC"/>
    <w:rsid w:val="00F422DA"/>
    <w:rsid w:val="00F4273A"/>
    <w:rsid w:val="00F4503C"/>
    <w:rsid w:val="00F4624A"/>
    <w:rsid w:val="00F46F44"/>
    <w:rsid w:val="00F507DC"/>
    <w:rsid w:val="00F50B58"/>
    <w:rsid w:val="00F5307E"/>
    <w:rsid w:val="00F53249"/>
    <w:rsid w:val="00F53A2E"/>
    <w:rsid w:val="00F53AB8"/>
    <w:rsid w:val="00F5497C"/>
    <w:rsid w:val="00F550E2"/>
    <w:rsid w:val="00F55E06"/>
    <w:rsid w:val="00F61543"/>
    <w:rsid w:val="00F61A46"/>
    <w:rsid w:val="00F61E31"/>
    <w:rsid w:val="00F61FA0"/>
    <w:rsid w:val="00F63877"/>
    <w:rsid w:val="00F643C4"/>
    <w:rsid w:val="00F65794"/>
    <w:rsid w:val="00F666F1"/>
    <w:rsid w:val="00F668CD"/>
    <w:rsid w:val="00F70451"/>
    <w:rsid w:val="00F7089F"/>
    <w:rsid w:val="00F71501"/>
    <w:rsid w:val="00F73C99"/>
    <w:rsid w:val="00F73F20"/>
    <w:rsid w:val="00F743E0"/>
    <w:rsid w:val="00F75788"/>
    <w:rsid w:val="00F80C76"/>
    <w:rsid w:val="00F87F05"/>
    <w:rsid w:val="00F9053B"/>
    <w:rsid w:val="00F90B26"/>
    <w:rsid w:val="00F9115C"/>
    <w:rsid w:val="00F915C8"/>
    <w:rsid w:val="00F97770"/>
    <w:rsid w:val="00FA01A6"/>
    <w:rsid w:val="00FA5C10"/>
    <w:rsid w:val="00FA63A2"/>
    <w:rsid w:val="00FA7476"/>
    <w:rsid w:val="00FB0826"/>
    <w:rsid w:val="00FB491B"/>
    <w:rsid w:val="00FB66F1"/>
    <w:rsid w:val="00FC4E3B"/>
    <w:rsid w:val="00FC5F03"/>
    <w:rsid w:val="00FC70AD"/>
    <w:rsid w:val="00FD11DB"/>
    <w:rsid w:val="00FD2B69"/>
    <w:rsid w:val="00FE3831"/>
    <w:rsid w:val="00FE3E06"/>
    <w:rsid w:val="00FE7D6D"/>
    <w:rsid w:val="00FF0AC8"/>
    <w:rsid w:val="00FF0AF8"/>
    <w:rsid w:val="00FF7318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8FBEE0"/>
  <w15:docId w15:val="{7FE9195A-0D9C-4848-9960-690865AC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0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E61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1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61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614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614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semiHidden/>
    <w:rsid w:val="00CF45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CF450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semiHidden/>
    <w:rsid w:val="00CF4504"/>
    <w:rPr>
      <w:vertAlign w:val="superscript"/>
    </w:rPr>
  </w:style>
  <w:style w:type="paragraph" w:styleId="ListParagraph">
    <w:name w:val="List Paragraph"/>
    <w:basedOn w:val="Normal"/>
    <w:uiPriority w:val="34"/>
    <w:qFormat/>
    <w:rsid w:val="00DF1B2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2F6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3D7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6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6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6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6AA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F2E66"/>
  </w:style>
  <w:style w:type="table" w:styleId="TableGrid">
    <w:name w:val="Table Grid"/>
    <w:basedOn w:val="TableNormal"/>
    <w:uiPriority w:val="59"/>
    <w:rsid w:val="00636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7570FA"/>
  </w:style>
  <w:style w:type="paragraph" w:styleId="Revision">
    <w:name w:val="Revision"/>
    <w:hidden/>
    <w:uiPriority w:val="99"/>
    <w:semiHidden/>
    <w:rsid w:val="00BE66EB"/>
    <w:pPr>
      <w:spacing w:after="0" w:line="240" w:lineRule="auto"/>
    </w:pPr>
  </w:style>
  <w:style w:type="paragraph" w:customStyle="1" w:styleId="Default">
    <w:name w:val="Default"/>
    <w:rsid w:val="00227995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34D4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50C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0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2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27406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09268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7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46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8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50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6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408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BDA411-7E16-4EAA-9916-845E1E56E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Wearne</dc:creator>
  <cp:keywords/>
  <dc:description/>
  <cp:lastModifiedBy>Nicola Wearne</cp:lastModifiedBy>
  <cp:revision>3</cp:revision>
  <cp:lastPrinted>2018-12-15T09:39:00Z</cp:lastPrinted>
  <dcterms:created xsi:type="dcterms:W3CDTF">2019-01-02T11:29:00Z</dcterms:created>
  <dcterms:modified xsi:type="dcterms:W3CDTF">2019-01-02T11:29:00Z</dcterms:modified>
</cp:coreProperties>
</file>